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4BFBC" w14:textId="7188C03F" w:rsidR="006131C6" w:rsidRDefault="007563E0" w:rsidP="006131C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6131C6">
        <w:rPr>
          <w:rFonts w:ascii="Times New Roman" w:hAnsi="Times New Roman" w:cs="Times New Roman"/>
          <w:b/>
          <w:sz w:val="24"/>
          <w:szCs w:val="24"/>
        </w:rPr>
        <w:t xml:space="preserve"> Fig. </w:t>
      </w:r>
      <w:r w:rsidR="006131C6" w:rsidRPr="00D12227">
        <w:rPr>
          <w:rFonts w:ascii="Times New Roman" w:hAnsi="Times New Roman" w:cs="Times New Roman"/>
          <w:b/>
          <w:bCs/>
          <w:sz w:val="24"/>
          <w:szCs w:val="24"/>
        </w:rPr>
        <w:t xml:space="preserve">Cause-specific </w:t>
      </w:r>
      <w:r w:rsidR="00D12227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6131C6" w:rsidRPr="00D12227">
        <w:rPr>
          <w:rFonts w:ascii="Times New Roman" w:hAnsi="Times New Roman" w:cs="Times New Roman"/>
          <w:b/>
          <w:bCs/>
          <w:sz w:val="24"/>
          <w:szCs w:val="24"/>
        </w:rPr>
        <w:t xml:space="preserve">ime-varying </w:t>
      </w:r>
      <w:r w:rsidR="00D12227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6131C6" w:rsidRPr="00D12227">
        <w:rPr>
          <w:rFonts w:ascii="Times New Roman" w:hAnsi="Times New Roman" w:cs="Times New Roman"/>
          <w:b/>
          <w:bCs/>
          <w:sz w:val="24"/>
          <w:szCs w:val="24"/>
        </w:rPr>
        <w:t xml:space="preserve">azard </w:t>
      </w:r>
      <w:r w:rsidR="00D12227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6131C6" w:rsidRPr="00D12227">
        <w:rPr>
          <w:rFonts w:ascii="Times New Roman" w:hAnsi="Times New Roman" w:cs="Times New Roman"/>
          <w:b/>
          <w:bCs/>
          <w:sz w:val="24"/>
          <w:szCs w:val="24"/>
        </w:rPr>
        <w:t xml:space="preserve">atios (95% CI) </w:t>
      </w:r>
      <w:r w:rsidR="00D12227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6131C6" w:rsidRPr="00D12227">
        <w:rPr>
          <w:rFonts w:ascii="Times New Roman" w:hAnsi="Times New Roman" w:cs="Times New Roman"/>
          <w:b/>
          <w:bCs/>
          <w:sz w:val="24"/>
          <w:szCs w:val="24"/>
        </w:rPr>
        <w:t xml:space="preserve">or </w:t>
      </w:r>
      <w:r w:rsidR="00D12227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6131C6" w:rsidRPr="00D12227">
        <w:rPr>
          <w:rFonts w:ascii="Times New Roman" w:hAnsi="Times New Roman" w:cs="Times New Roman"/>
          <w:b/>
          <w:bCs/>
          <w:sz w:val="24"/>
          <w:szCs w:val="24"/>
        </w:rPr>
        <w:t xml:space="preserve">isk of </w:t>
      </w:r>
      <w:r w:rsidR="00620BA9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6131C6" w:rsidRPr="00D12227">
        <w:rPr>
          <w:rFonts w:ascii="Times New Roman" w:hAnsi="Times New Roman" w:cs="Times New Roman"/>
          <w:b/>
          <w:bCs/>
          <w:sz w:val="24"/>
          <w:szCs w:val="24"/>
        </w:rPr>
        <w:t xml:space="preserve">eath, </w:t>
      </w:r>
      <w:r w:rsidR="00620BA9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6131C6" w:rsidRPr="00D12227">
        <w:rPr>
          <w:rFonts w:ascii="Times New Roman" w:hAnsi="Times New Roman" w:cs="Times New Roman"/>
          <w:b/>
          <w:bCs/>
          <w:sz w:val="24"/>
          <w:szCs w:val="24"/>
        </w:rPr>
        <w:t xml:space="preserve">ospitalization, </w:t>
      </w:r>
      <w:r w:rsidR="00620BA9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6131C6" w:rsidRPr="00D12227">
        <w:rPr>
          <w:rFonts w:ascii="Times New Roman" w:hAnsi="Times New Roman" w:cs="Times New Roman"/>
          <w:b/>
          <w:bCs/>
          <w:sz w:val="24"/>
          <w:szCs w:val="24"/>
        </w:rPr>
        <w:t xml:space="preserve">ncident CVD and </w:t>
      </w:r>
      <w:r w:rsidR="00620BA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131C6" w:rsidRPr="00D12227">
        <w:rPr>
          <w:rFonts w:ascii="Times New Roman" w:hAnsi="Times New Roman" w:cs="Times New Roman"/>
          <w:b/>
          <w:bCs/>
          <w:sz w:val="24"/>
          <w:szCs w:val="24"/>
        </w:rPr>
        <w:t xml:space="preserve">troke </w:t>
      </w:r>
      <w:r w:rsidR="00620BA9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6131C6" w:rsidRPr="00D12227">
        <w:rPr>
          <w:rFonts w:ascii="Times New Roman" w:hAnsi="Times New Roman" w:cs="Times New Roman"/>
          <w:b/>
          <w:bCs/>
          <w:sz w:val="24"/>
          <w:szCs w:val="24"/>
        </w:rPr>
        <w:t xml:space="preserve">ssociated with </w:t>
      </w:r>
      <w:r w:rsidR="00620BA9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="006131C6" w:rsidRPr="00D12227">
        <w:rPr>
          <w:rFonts w:ascii="Times New Roman" w:hAnsi="Times New Roman" w:cs="Times New Roman"/>
          <w:b/>
          <w:bCs/>
          <w:sz w:val="24"/>
          <w:szCs w:val="24"/>
        </w:rPr>
        <w:t xml:space="preserve">on-hospitalized COVID-19 </w:t>
      </w:r>
      <w:r w:rsidR="000D4AA0" w:rsidRPr="00D12227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6131C6" w:rsidRPr="00D12227">
        <w:rPr>
          <w:rFonts w:ascii="Times New Roman" w:hAnsi="Times New Roman" w:cs="Times New Roman"/>
          <w:b/>
          <w:bCs/>
          <w:sz w:val="24"/>
          <w:szCs w:val="24"/>
        </w:rPr>
        <w:t xml:space="preserve">y </w:t>
      </w:r>
      <w:r w:rsidR="00620BA9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6131C6" w:rsidRPr="00D12227">
        <w:rPr>
          <w:rFonts w:ascii="Times New Roman" w:hAnsi="Times New Roman" w:cs="Times New Roman"/>
          <w:b/>
          <w:bCs/>
          <w:sz w:val="24"/>
          <w:szCs w:val="24"/>
        </w:rPr>
        <w:t xml:space="preserve">ge </w:t>
      </w:r>
      <w:r w:rsidR="00620BA9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6131C6" w:rsidRPr="00D12227">
        <w:rPr>
          <w:rFonts w:ascii="Times New Roman" w:hAnsi="Times New Roman" w:cs="Times New Roman"/>
          <w:b/>
          <w:bCs/>
          <w:sz w:val="24"/>
          <w:szCs w:val="24"/>
        </w:rPr>
        <w:t>roup, Medicare 2020</w:t>
      </w:r>
      <w:r w:rsidR="000D4AA0" w:rsidRPr="00D12227">
        <w:rPr>
          <w:rFonts w:ascii="Times New Roman" w:hAnsi="Times New Roman" w:cs="Times New Roman"/>
          <w:b/>
          <w:bCs/>
          <w:sz w:val="24"/>
          <w:szCs w:val="24"/>
        </w:rPr>
        <w:t>–</w:t>
      </w:r>
      <w:r w:rsidR="006131C6" w:rsidRPr="00D12227">
        <w:rPr>
          <w:rFonts w:ascii="Times New Roman" w:hAnsi="Times New Roman" w:cs="Times New Roman"/>
          <w:b/>
          <w:bCs/>
          <w:sz w:val="24"/>
          <w:szCs w:val="24"/>
        </w:rPr>
        <w:t>2021 Matched Cohort</w:t>
      </w:r>
    </w:p>
    <w:p w14:paraId="399C6E02" w14:textId="77777777" w:rsidR="006131C6" w:rsidRDefault="006131C6" w:rsidP="006131C6">
      <w:pPr>
        <w:rPr>
          <w:rFonts w:ascii="Times New Roman" w:hAnsi="Times New Roman" w:cs="Times New Roman"/>
          <w:b/>
          <w:sz w:val="24"/>
          <w:szCs w:val="24"/>
        </w:rPr>
      </w:pPr>
    </w:p>
    <w:p w14:paraId="41350CFB" w14:textId="77777777" w:rsidR="006131C6" w:rsidRDefault="006131C6" w:rsidP="006131C6">
      <w:pPr>
        <w:rPr>
          <w:rFonts w:ascii="Times New Roman" w:hAnsi="Times New Roman" w:cs="Times New Roman"/>
          <w:b/>
          <w:sz w:val="24"/>
          <w:szCs w:val="24"/>
        </w:rPr>
        <w:sectPr w:rsidR="006131C6" w:rsidSect="00246AF4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 w:code="1"/>
          <w:pgMar w:top="1080" w:right="1080" w:bottom="1080" w:left="1080" w:header="720" w:footer="720" w:gutter="0"/>
          <w:cols w:space="720"/>
          <w:docGrid w:linePitch="360"/>
        </w:sectPr>
      </w:pPr>
    </w:p>
    <w:p w14:paraId="2B3FD340" w14:textId="26441DC2" w:rsidR="006131C6" w:rsidRDefault="006131C6" w:rsidP="00486BE3">
      <w:pPr>
        <w:spacing w:after="0" w:line="240" w:lineRule="auto"/>
      </w:pPr>
      <w:r>
        <w:rPr>
          <w:noProof/>
        </w:rPr>
        <w:lastRenderedPageBreak/>
        <w:drawing>
          <wp:inline distT="0" distB="0" distL="0" distR="0" wp14:anchorId="2871B551" wp14:editId="2D45BD38">
            <wp:extent cx="2800350" cy="2132330"/>
            <wp:effectExtent l="0" t="0" r="0" b="1270"/>
            <wp:docPr id="24" name="Picture 2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3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03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                                                                                                                                                                                                      </w:t>
      </w:r>
    </w:p>
    <w:p w14:paraId="4A97FE77" w14:textId="17942A98" w:rsidR="006131C6" w:rsidRPr="0098252A" w:rsidRDefault="006131C6" w:rsidP="00486BE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8252A">
        <w:rPr>
          <w:rFonts w:ascii="Times New Roman" w:hAnsi="Times New Roman" w:cs="Times New Roman"/>
          <w:sz w:val="16"/>
          <w:szCs w:val="16"/>
        </w:rPr>
        <w:t>P&lt;0.001</w:t>
      </w:r>
      <w:r>
        <w:rPr>
          <w:rFonts w:ascii="Times New Roman" w:hAnsi="Times New Roman" w:cs="Times New Roman"/>
          <w:sz w:val="16"/>
          <w:szCs w:val="16"/>
        </w:rPr>
        <w:t xml:space="preserve"> for interaction</w:t>
      </w:r>
      <w:r w:rsidR="00EF2495">
        <w:rPr>
          <w:rFonts w:ascii="Times New Roman" w:hAnsi="Times New Roman" w:cs="Times New Roman"/>
          <w:sz w:val="16"/>
          <w:szCs w:val="16"/>
        </w:rPr>
        <w:t xml:space="preserve"> </w:t>
      </w:r>
      <w:r w:rsidR="00857745" w:rsidRPr="00EF2495">
        <w:rPr>
          <w:rFonts w:ascii="Times New Roman" w:hAnsi="Times New Roman" w:cs="Times New Roman"/>
          <w:sz w:val="16"/>
          <w:szCs w:val="16"/>
          <w:vertAlign w:val="superscript"/>
        </w:rPr>
        <w:t>a</w:t>
      </w:r>
    </w:p>
    <w:p w14:paraId="4409E842" w14:textId="77777777" w:rsidR="006131C6" w:rsidRDefault="006131C6" w:rsidP="00486BE3">
      <w:pPr>
        <w:spacing w:after="0" w:line="240" w:lineRule="auto"/>
      </w:pPr>
      <w:r>
        <w:rPr>
          <w:noProof/>
        </w:rPr>
        <w:t xml:space="preserve">  </w:t>
      </w:r>
      <w:r>
        <w:rPr>
          <w:noProof/>
        </w:rPr>
        <w:drawing>
          <wp:inline distT="0" distB="0" distL="0" distR="0" wp14:anchorId="6778CA2F" wp14:editId="1FF159CC">
            <wp:extent cx="2800350" cy="2132330"/>
            <wp:effectExtent l="0" t="0" r="0" b="1270"/>
            <wp:docPr id="17" name="Picture 8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9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09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                                                                                     </w:t>
      </w:r>
    </w:p>
    <w:p w14:paraId="4B1FFB53" w14:textId="4799CEF0" w:rsidR="006131C6" w:rsidRDefault="006131C6" w:rsidP="00486BE3">
      <w:pPr>
        <w:spacing w:after="0" w:line="240" w:lineRule="auto"/>
        <w:rPr>
          <w:rFonts w:ascii="Times New Roman" w:hAnsi="Times New Roman" w:cs="Times New Roman"/>
          <w:sz w:val="16"/>
          <w:szCs w:val="16"/>
          <w:vertAlign w:val="superscript"/>
        </w:rPr>
      </w:pPr>
      <w:r w:rsidRPr="0098252A">
        <w:rPr>
          <w:rFonts w:ascii="Times New Roman" w:hAnsi="Times New Roman" w:cs="Times New Roman"/>
          <w:sz w:val="16"/>
          <w:szCs w:val="16"/>
        </w:rPr>
        <w:t>P&lt;0.001</w:t>
      </w:r>
      <w:r>
        <w:rPr>
          <w:rFonts w:ascii="Times New Roman" w:hAnsi="Times New Roman" w:cs="Times New Roman"/>
          <w:sz w:val="16"/>
          <w:szCs w:val="16"/>
        </w:rPr>
        <w:t xml:space="preserve"> for interaction</w:t>
      </w:r>
      <w:r w:rsidR="00EF2495">
        <w:rPr>
          <w:rFonts w:ascii="Times New Roman" w:hAnsi="Times New Roman" w:cs="Times New Roman"/>
          <w:sz w:val="16"/>
          <w:szCs w:val="16"/>
        </w:rPr>
        <w:t xml:space="preserve"> </w:t>
      </w:r>
      <w:r w:rsidR="00EF2495" w:rsidRPr="00EF2495">
        <w:rPr>
          <w:rFonts w:ascii="Times New Roman" w:hAnsi="Times New Roman" w:cs="Times New Roman"/>
          <w:sz w:val="16"/>
          <w:szCs w:val="16"/>
          <w:vertAlign w:val="superscript"/>
        </w:rPr>
        <w:t>a</w:t>
      </w:r>
    </w:p>
    <w:p w14:paraId="7362C2F3" w14:textId="77777777" w:rsidR="003D186F" w:rsidRPr="0098252A" w:rsidRDefault="003D186F" w:rsidP="00486BE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4F986B5" w14:textId="77777777" w:rsidR="006131C6" w:rsidRDefault="006131C6" w:rsidP="00486BE3">
      <w:pPr>
        <w:spacing w:after="0" w:line="240" w:lineRule="auto"/>
      </w:pPr>
      <w:r>
        <w:rPr>
          <w:noProof/>
        </w:rPr>
        <w:drawing>
          <wp:inline distT="0" distB="0" distL="0" distR="0" wp14:anchorId="090EB018" wp14:editId="1386390D">
            <wp:extent cx="2800350" cy="2132330"/>
            <wp:effectExtent l="0" t="0" r="0" b="1270"/>
            <wp:docPr id="36" name="Picture 14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F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0F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B18248" w14:textId="2F59D167" w:rsidR="006131C6" w:rsidRPr="0098252A" w:rsidRDefault="006131C6" w:rsidP="00486BE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8252A">
        <w:rPr>
          <w:rFonts w:ascii="Times New Roman" w:hAnsi="Times New Roman" w:cs="Times New Roman"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>=</w:t>
      </w:r>
      <w:r w:rsidRPr="0098252A">
        <w:rPr>
          <w:rFonts w:ascii="Times New Roman" w:hAnsi="Times New Roman" w:cs="Times New Roman"/>
          <w:sz w:val="16"/>
          <w:szCs w:val="16"/>
        </w:rPr>
        <w:t>0.0</w:t>
      </w:r>
      <w:r>
        <w:rPr>
          <w:rFonts w:ascii="Times New Roman" w:hAnsi="Times New Roman" w:cs="Times New Roman"/>
          <w:sz w:val="16"/>
          <w:szCs w:val="16"/>
        </w:rPr>
        <w:t>37 for interaction</w:t>
      </w:r>
      <w:r w:rsidR="00EF2495">
        <w:rPr>
          <w:rFonts w:ascii="Times New Roman" w:hAnsi="Times New Roman" w:cs="Times New Roman"/>
          <w:sz w:val="16"/>
          <w:szCs w:val="16"/>
        </w:rPr>
        <w:t xml:space="preserve"> </w:t>
      </w:r>
      <w:r w:rsidR="00EF2495" w:rsidRPr="00EF2495">
        <w:rPr>
          <w:rFonts w:ascii="Times New Roman" w:hAnsi="Times New Roman" w:cs="Times New Roman"/>
          <w:sz w:val="16"/>
          <w:szCs w:val="16"/>
          <w:vertAlign w:val="superscript"/>
        </w:rPr>
        <w:t>a</w:t>
      </w:r>
    </w:p>
    <w:p w14:paraId="1BDFC44C" w14:textId="77777777" w:rsidR="006131C6" w:rsidRDefault="006131C6" w:rsidP="00486BE3">
      <w:pPr>
        <w:spacing w:after="0" w:line="240" w:lineRule="auto"/>
      </w:pPr>
    </w:p>
    <w:p w14:paraId="727A5DAA" w14:textId="77777777" w:rsidR="006131C6" w:rsidRDefault="006131C6" w:rsidP="00486BE3">
      <w:pPr>
        <w:spacing w:after="0" w:line="240" w:lineRule="auto"/>
      </w:pPr>
    </w:p>
    <w:p w14:paraId="34CD67ED" w14:textId="77777777" w:rsidR="00EF2495" w:rsidRDefault="00EF2495" w:rsidP="00486BE3">
      <w:pPr>
        <w:spacing w:after="0" w:line="240" w:lineRule="auto"/>
      </w:pPr>
    </w:p>
    <w:p w14:paraId="1C549733" w14:textId="77777777" w:rsidR="00EF2495" w:rsidRDefault="00EF2495" w:rsidP="00486BE3">
      <w:pPr>
        <w:spacing w:after="0" w:line="240" w:lineRule="auto"/>
      </w:pPr>
    </w:p>
    <w:p w14:paraId="54C3B1E1" w14:textId="77777777" w:rsidR="00EF2495" w:rsidRDefault="00EF2495" w:rsidP="00486BE3">
      <w:pPr>
        <w:spacing w:after="0" w:line="240" w:lineRule="auto"/>
      </w:pPr>
    </w:p>
    <w:p w14:paraId="7CBE103A" w14:textId="77777777" w:rsidR="00EF2495" w:rsidRDefault="00EF2495" w:rsidP="00486BE3">
      <w:pPr>
        <w:spacing w:after="0" w:line="240" w:lineRule="auto"/>
      </w:pPr>
    </w:p>
    <w:p w14:paraId="5B683C97" w14:textId="2281694C" w:rsidR="006131C6" w:rsidRDefault="006131C6" w:rsidP="00486BE3">
      <w:pPr>
        <w:spacing w:after="0" w:line="240" w:lineRule="auto"/>
      </w:pPr>
      <w:r>
        <w:rPr>
          <w:noProof/>
        </w:rPr>
        <w:drawing>
          <wp:inline distT="0" distB="0" distL="0" distR="0" wp14:anchorId="1F476145" wp14:editId="106B5ABA">
            <wp:extent cx="2800350" cy="2132330"/>
            <wp:effectExtent l="0" t="0" r="0" b="1270"/>
            <wp:docPr id="63" name="Picture 5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6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06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E9542E" w14:textId="10193408" w:rsidR="006131C6" w:rsidRDefault="006131C6" w:rsidP="00486BE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8252A">
        <w:rPr>
          <w:rFonts w:ascii="Times New Roman" w:hAnsi="Times New Roman" w:cs="Times New Roman"/>
          <w:sz w:val="16"/>
          <w:szCs w:val="16"/>
        </w:rPr>
        <w:t>P&lt;0.001</w:t>
      </w:r>
      <w:r>
        <w:rPr>
          <w:rFonts w:ascii="Times New Roman" w:hAnsi="Times New Roman" w:cs="Times New Roman"/>
          <w:sz w:val="16"/>
          <w:szCs w:val="16"/>
        </w:rPr>
        <w:t xml:space="preserve"> for interaction</w:t>
      </w:r>
      <w:r w:rsidR="00EF2495">
        <w:rPr>
          <w:rFonts w:ascii="Times New Roman" w:hAnsi="Times New Roman" w:cs="Times New Roman"/>
          <w:sz w:val="16"/>
          <w:szCs w:val="16"/>
        </w:rPr>
        <w:t xml:space="preserve"> </w:t>
      </w:r>
      <w:r w:rsidR="00EF2495" w:rsidRPr="00EF2495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="00EF2495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3A4F550F" w14:textId="77777777" w:rsidR="006131C6" w:rsidRDefault="006131C6" w:rsidP="00486BE3">
      <w:pPr>
        <w:spacing w:after="0" w:line="240" w:lineRule="auto"/>
      </w:pPr>
    </w:p>
    <w:p w14:paraId="107EECF4" w14:textId="77777777" w:rsidR="006131C6" w:rsidRDefault="006131C6" w:rsidP="00486BE3">
      <w:pPr>
        <w:spacing w:after="0" w:line="240" w:lineRule="auto"/>
      </w:pPr>
      <w:r>
        <w:rPr>
          <w:noProof/>
        </w:rPr>
        <w:drawing>
          <wp:inline distT="0" distB="0" distL="0" distR="0" wp14:anchorId="01845011" wp14:editId="4C003C05">
            <wp:extent cx="2800350" cy="2132330"/>
            <wp:effectExtent l="0" t="0" r="0" b="1270"/>
            <wp:docPr id="93" name="Picture 11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C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0C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551192" w14:textId="1EFFCB63" w:rsidR="006131C6" w:rsidRDefault="006131C6" w:rsidP="00486BE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8252A">
        <w:rPr>
          <w:rFonts w:ascii="Times New Roman" w:hAnsi="Times New Roman" w:cs="Times New Roman"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>=</w:t>
      </w:r>
      <w:r w:rsidRPr="0098252A">
        <w:rPr>
          <w:rFonts w:ascii="Times New Roman" w:hAnsi="Times New Roman" w:cs="Times New Roman"/>
          <w:sz w:val="16"/>
          <w:szCs w:val="16"/>
        </w:rPr>
        <w:t>0.</w:t>
      </w:r>
      <w:r>
        <w:rPr>
          <w:rFonts w:ascii="Times New Roman" w:hAnsi="Times New Roman" w:cs="Times New Roman"/>
          <w:sz w:val="16"/>
          <w:szCs w:val="16"/>
        </w:rPr>
        <w:t>574 for interaction</w:t>
      </w:r>
      <w:r w:rsidR="00EF2495">
        <w:rPr>
          <w:rFonts w:ascii="Times New Roman" w:hAnsi="Times New Roman" w:cs="Times New Roman"/>
          <w:sz w:val="16"/>
          <w:szCs w:val="16"/>
        </w:rPr>
        <w:t xml:space="preserve"> </w:t>
      </w:r>
      <w:r w:rsidR="00EF2495" w:rsidRPr="00EF2495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="003D186F">
        <w:rPr>
          <w:rFonts w:ascii="Times New Roman" w:hAnsi="Times New Roman" w:cs="Times New Roman"/>
          <w:sz w:val="16"/>
          <w:szCs w:val="16"/>
          <w:vertAlign w:val="superscript"/>
        </w:rPr>
        <w:t xml:space="preserve">   </w:t>
      </w:r>
      <w:r w:rsidR="003D186F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32FE1CA0" w14:textId="77777777" w:rsidR="003D186F" w:rsidRPr="003D186F" w:rsidRDefault="003D186F" w:rsidP="00486BE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A901271" w14:textId="77777777" w:rsidR="006131C6" w:rsidRDefault="006131C6" w:rsidP="00486BE3">
      <w:pPr>
        <w:spacing w:after="0" w:line="240" w:lineRule="auto"/>
      </w:pPr>
      <w:r>
        <w:rPr>
          <w:noProof/>
        </w:rPr>
        <w:drawing>
          <wp:inline distT="0" distB="0" distL="0" distR="0" wp14:anchorId="400B6D3A" wp14:editId="116A0E1C">
            <wp:extent cx="2800350" cy="2132330"/>
            <wp:effectExtent l="0" t="0" r="0" b="1270"/>
            <wp:docPr id="27" name="Picture 17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12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7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12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202B07" w14:textId="26C81203" w:rsidR="006131C6" w:rsidRPr="0098252A" w:rsidRDefault="006131C6" w:rsidP="00486BE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8252A">
        <w:rPr>
          <w:rFonts w:ascii="Times New Roman" w:hAnsi="Times New Roman" w:cs="Times New Roman"/>
          <w:sz w:val="16"/>
          <w:szCs w:val="16"/>
        </w:rPr>
        <w:t>P&lt;0.001</w:t>
      </w:r>
      <w:r>
        <w:rPr>
          <w:rFonts w:ascii="Times New Roman" w:hAnsi="Times New Roman" w:cs="Times New Roman"/>
          <w:sz w:val="16"/>
          <w:szCs w:val="16"/>
        </w:rPr>
        <w:t xml:space="preserve"> for interaction</w:t>
      </w:r>
      <w:r w:rsidR="00EF2495">
        <w:rPr>
          <w:rFonts w:ascii="Times New Roman" w:hAnsi="Times New Roman" w:cs="Times New Roman"/>
          <w:sz w:val="16"/>
          <w:szCs w:val="16"/>
        </w:rPr>
        <w:t xml:space="preserve"> </w:t>
      </w:r>
      <w:r w:rsidR="00EF2495" w:rsidRPr="00EF2495">
        <w:rPr>
          <w:rFonts w:ascii="Times New Roman" w:hAnsi="Times New Roman" w:cs="Times New Roman"/>
          <w:sz w:val="16"/>
          <w:szCs w:val="16"/>
          <w:vertAlign w:val="superscript"/>
        </w:rPr>
        <w:t>a</w:t>
      </w:r>
    </w:p>
    <w:p w14:paraId="711F8B4C" w14:textId="77777777" w:rsidR="006131C6" w:rsidRDefault="006131C6" w:rsidP="00486BE3">
      <w:pPr>
        <w:spacing w:after="0" w:line="240" w:lineRule="auto"/>
      </w:pPr>
    </w:p>
    <w:p w14:paraId="622FE80E" w14:textId="77777777" w:rsidR="006131C6" w:rsidRDefault="006131C6" w:rsidP="00486BE3">
      <w:pPr>
        <w:spacing w:after="0" w:line="240" w:lineRule="auto"/>
      </w:pPr>
      <w:r>
        <w:rPr>
          <w:noProof/>
        </w:rPr>
        <w:lastRenderedPageBreak/>
        <w:drawing>
          <wp:inline distT="0" distB="0" distL="0" distR="0" wp14:anchorId="2CABF8F4" wp14:editId="5C7A65A1">
            <wp:extent cx="2800350" cy="2132330"/>
            <wp:effectExtent l="0" t="0" r="0" b="1270"/>
            <wp:docPr id="28" name="Picture 20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15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0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15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E64E41" w14:textId="4FAA5920" w:rsidR="006131C6" w:rsidRPr="0098252A" w:rsidRDefault="006131C6" w:rsidP="00486BE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8252A">
        <w:rPr>
          <w:rFonts w:ascii="Times New Roman" w:hAnsi="Times New Roman" w:cs="Times New Roman"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>=1.0 for interaction</w:t>
      </w:r>
      <w:r w:rsidR="003D186F">
        <w:rPr>
          <w:rFonts w:ascii="Times New Roman" w:hAnsi="Times New Roman" w:cs="Times New Roman"/>
          <w:sz w:val="16"/>
          <w:szCs w:val="16"/>
        </w:rPr>
        <w:t xml:space="preserve"> </w:t>
      </w:r>
      <w:r w:rsidR="003D186F" w:rsidRPr="00EF2495">
        <w:rPr>
          <w:rFonts w:ascii="Times New Roman" w:hAnsi="Times New Roman" w:cs="Times New Roman"/>
          <w:sz w:val="16"/>
          <w:szCs w:val="16"/>
          <w:vertAlign w:val="superscript"/>
        </w:rPr>
        <w:t>a</w:t>
      </w:r>
    </w:p>
    <w:p w14:paraId="38550667" w14:textId="77777777" w:rsidR="006131C6" w:rsidRDefault="006131C6" w:rsidP="00486BE3">
      <w:pPr>
        <w:spacing w:after="0" w:line="240" w:lineRule="auto"/>
      </w:pPr>
    </w:p>
    <w:p w14:paraId="30E381C0" w14:textId="77777777" w:rsidR="006131C6" w:rsidRDefault="006131C6" w:rsidP="00486BE3">
      <w:pPr>
        <w:spacing w:after="0" w:line="240" w:lineRule="auto"/>
      </w:pPr>
      <w:r>
        <w:rPr>
          <w:noProof/>
        </w:rPr>
        <w:drawing>
          <wp:inline distT="0" distB="0" distL="0" distR="0" wp14:anchorId="5E99CC25" wp14:editId="4D398E8B">
            <wp:extent cx="2800350" cy="2132330"/>
            <wp:effectExtent l="0" t="0" r="0" b="1270"/>
            <wp:docPr id="94" name="Picture 29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1E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29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1E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F55E8B" w14:textId="77777777" w:rsidR="006131C6" w:rsidRDefault="006131C6" w:rsidP="00486BE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A38D263" w14:textId="23D276FA" w:rsidR="006131C6" w:rsidRPr="0098252A" w:rsidRDefault="006131C6" w:rsidP="00486BE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8252A">
        <w:rPr>
          <w:rFonts w:ascii="Times New Roman" w:hAnsi="Times New Roman" w:cs="Times New Roman"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>=1.0 for interaction</w:t>
      </w:r>
      <w:r w:rsidR="003D186F">
        <w:rPr>
          <w:rFonts w:ascii="Times New Roman" w:hAnsi="Times New Roman" w:cs="Times New Roman"/>
          <w:sz w:val="16"/>
          <w:szCs w:val="16"/>
        </w:rPr>
        <w:t xml:space="preserve"> </w:t>
      </w:r>
      <w:r w:rsidR="003D186F" w:rsidRPr="00EF2495">
        <w:rPr>
          <w:rFonts w:ascii="Times New Roman" w:hAnsi="Times New Roman" w:cs="Times New Roman"/>
          <w:sz w:val="16"/>
          <w:szCs w:val="16"/>
          <w:vertAlign w:val="superscript"/>
        </w:rPr>
        <w:t>a</w:t>
      </w:r>
    </w:p>
    <w:p w14:paraId="30EBFC47" w14:textId="77777777" w:rsidR="006131C6" w:rsidRDefault="006131C6" w:rsidP="00486BE3">
      <w:pPr>
        <w:spacing w:after="0" w:line="240" w:lineRule="auto"/>
      </w:pPr>
    </w:p>
    <w:p w14:paraId="683A013D" w14:textId="77777777" w:rsidR="006131C6" w:rsidRDefault="006131C6" w:rsidP="00486BE3">
      <w:pPr>
        <w:spacing w:after="0" w:line="240" w:lineRule="auto"/>
      </w:pPr>
      <w:r>
        <w:rPr>
          <w:noProof/>
        </w:rPr>
        <w:drawing>
          <wp:inline distT="0" distB="0" distL="0" distR="0" wp14:anchorId="341E41F0" wp14:editId="07D46D0E">
            <wp:extent cx="2800350" cy="2132330"/>
            <wp:effectExtent l="0" t="0" r="0" b="1270"/>
            <wp:docPr id="29" name="Picture 35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24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5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24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4E6C03" w14:textId="77777777" w:rsidR="006131C6" w:rsidRDefault="006131C6" w:rsidP="00486BE3">
      <w:pPr>
        <w:spacing w:after="0" w:line="240" w:lineRule="auto"/>
      </w:pPr>
    </w:p>
    <w:p w14:paraId="1F926351" w14:textId="1CE74B4C" w:rsidR="006131C6" w:rsidRPr="0098252A" w:rsidRDefault="006131C6" w:rsidP="00486BE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8252A">
        <w:rPr>
          <w:rFonts w:ascii="Times New Roman" w:hAnsi="Times New Roman" w:cs="Times New Roman"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>=1.0 for interaction</w:t>
      </w:r>
      <w:r w:rsidR="006944D4">
        <w:rPr>
          <w:rFonts w:ascii="Times New Roman" w:hAnsi="Times New Roman" w:cs="Times New Roman"/>
          <w:sz w:val="16"/>
          <w:szCs w:val="16"/>
        </w:rPr>
        <w:t xml:space="preserve"> </w:t>
      </w:r>
      <w:r w:rsidR="006944D4" w:rsidRPr="00EF2495">
        <w:rPr>
          <w:rFonts w:ascii="Times New Roman" w:hAnsi="Times New Roman" w:cs="Times New Roman"/>
          <w:sz w:val="16"/>
          <w:szCs w:val="16"/>
          <w:vertAlign w:val="superscript"/>
        </w:rPr>
        <w:t>a</w:t>
      </w:r>
    </w:p>
    <w:p w14:paraId="4DF8E50E" w14:textId="77777777" w:rsidR="006131C6" w:rsidRDefault="006131C6" w:rsidP="00486BE3">
      <w:pPr>
        <w:spacing w:after="0" w:line="240" w:lineRule="auto"/>
      </w:pPr>
    </w:p>
    <w:p w14:paraId="607820A0" w14:textId="77777777" w:rsidR="006131C6" w:rsidRDefault="006131C6" w:rsidP="00486BE3">
      <w:pPr>
        <w:spacing w:after="0" w:line="240" w:lineRule="auto"/>
      </w:pPr>
    </w:p>
    <w:p w14:paraId="7B889275" w14:textId="77777777" w:rsidR="006131C6" w:rsidRDefault="006131C6" w:rsidP="00486BE3">
      <w:pPr>
        <w:spacing w:after="0" w:line="240" w:lineRule="auto"/>
      </w:pPr>
      <w:r>
        <w:rPr>
          <w:noProof/>
        </w:rPr>
        <w:drawing>
          <wp:inline distT="0" distB="0" distL="0" distR="0" wp14:anchorId="7B6875E5" wp14:editId="717FBACA">
            <wp:extent cx="2800350" cy="2132330"/>
            <wp:effectExtent l="0" t="0" r="0" b="1270"/>
            <wp:docPr id="26" name="Picture 23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18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3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18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D04E62" w14:textId="623EE7F7" w:rsidR="006131C6" w:rsidRPr="0098252A" w:rsidRDefault="006131C6" w:rsidP="00486BE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8252A">
        <w:rPr>
          <w:rFonts w:ascii="Times New Roman" w:hAnsi="Times New Roman" w:cs="Times New Roman"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>=1.0 for interaction</w:t>
      </w:r>
      <w:r w:rsidR="003D186F">
        <w:rPr>
          <w:rFonts w:ascii="Times New Roman" w:hAnsi="Times New Roman" w:cs="Times New Roman"/>
          <w:sz w:val="16"/>
          <w:szCs w:val="16"/>
        </w:rPr>
        <w:t xml:space="preserve"> </w:t>
      </w:r>
      <w:r w:rsidR="003D186F" w:rsidRPr="00EF2495">
        <w:rPr>
          <w:rFonts w:ascii="Times New Roman" w:hAnsi="Times New Roman" w:cs="Times New Roman"/>
          <w:sz w:val="16"/>
          <w:szCs w:val="16"/>
          <w:vertAlign w:val="superscript"/>
        </w:rPr>
        <w:t>a</w:t>
      </w:r>
    </w:p>
    <w:p w14:paraId="415BD9D2" w14:textId="77777777" w:rsidR="006131C6" w:rsidRDefault="006131C6" w:rsidP="00486BE3">
      <w:pPr>
        <w:spacing w:after="0" w:line="240" w:lineRule="auto"/>
      </w:pPr>
    </w:p>
    <w:p w14:paraId="7BC02D6B" w14:textId="77777777" w:rsidR="006131C6" w:rsidRDefault="006131C6" w:rsidP="00486BE3">
      <w:pPr>
        <w:spacing w:after="0" w:line="240" w:lineRule="auto"/>
      </w:pPr>
      <w:r>
        <w:rPr>
          <w:noProof/>
        </w:rPr>
        <w:drawing>
          <wp:inline distT="0" distB="0" distL="0" distR="0" wp14:anchorId="4C2DC71A" wp14:editId="133C03B2">
            <wp:extent cx="2800350" cy="2132330"/>
            <wp:effectExtent l="0" t="0" r="0" b="1270"/>
            <wp:docPr id="33" name="Picture 32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21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2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21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9B63CD" w14:textId="77777777" w:rsidR="006131C6" w:rsidRDefault="006131C6" w:rsidP="00486BE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25061BF" w14:textId="66911CF2" w:rsidR="006131C6" w:rsidRDefault="006131C6" w:rsidP="00486BE3">
      <w:pPr>
        <w:spacing w:after="0" w:line="240" w:lineRule="auto"/>
        <w:rPr>
          <w:rFonts w:ascii="Times New Roman" w:hAnsi="Times New Roman" w:cs="Times New Roman"/>
          <w:sz w:val="16"/>
          <w:szCs w:val="16"/>
          <w:vertAlign w:val="superscript"/>
        </w:rPr>
      </w:pPr>
      <w:r w:rsidRPr="0098252A">
        <w:rPr>
          <w:rFonts w:ascii="Times New Roman" w:hAnsi="Times New Roman" w:cs="Times New Roman"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>=1.0 for interaction</w:t>
      </w:r>
      <w:r w:rsidR="003D186F">
        <w:rPr>
          <w:rFonts w:ascii="Times New Roman" w:hAnsi="Times New Roman" w:cs="Times New Roman"/>
          <w:sz w:val="16"/>
          <w:szCs w:val="16"/>
        </w:rPr>
        <w:t xml:space="preserve"> </w:t>
      </w:r>
      <w:r w:rsidR="003D186F" w:rsidRPr="00EF2495">
        <w:rPr>
          <w:rFonts w:ascii="Times New Roman" w:hAnsi="Times New Roman" w:cs="Times New Roman"/>
          <w:sz w:val="16"/>
          <w:szCs w:val="16"/>
          <w:vertAlign w:val="superscript"/>
        </w:rPr>
        <w:t>a</w:t>
      </w:r>
    </w:p>
    <w:p w14:paraId="41144707" w14:textId="77777777" w:rsidR="00B87FB5" w:rsidRDefault="00B87FB5" w:rsidP="00486BE3">
      <w:pPr>
        <w:spacing w:after="0" w:line="240" w:lineRule="auto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29D23B04" w14:textId="67D9215C" w:rsidR="007F043F" w:rsidRPr="0098252A" w:rsidRDefault="00B87FB5" w:rsidP="00486BE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noProof/>
        </w:rPr>
        <w:drawing>
          <wp:inline distT="0" distB="0" distL="0" distR="0" wp14:anchorId="0FE1C248" wp14:editId="12210BED">
            <wp:extent cx="2800350" cy="2132330"/>
            <wp:effectExtent l="0" t="0" r="0" b="1270"/>
            <wp:docPr id="95" name="Picture 38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27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38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27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E6066B" w14:textId="78C50C5B" w:rsidR="006131C6" w:rsidRDefault="006131C6" w:rsidP="00486BE3">
      <w:pPr>
        <w:spacing w:after="0" w:line="240" w:lineRule="auto"/>
      </w:pPr>
    </w:p>
    <w:p w14:paraId="7197662E" w14:textId="3B28E2E5" w:rsidR="006131C6" w:rsidRPr="0098252A" w:rsidRDefault="006131C6" w:rsidP="00486BE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8252A">
        <w:rPr>
          <w:rFonts w:ascii="Times New Roman" w:hAnsi="Times New Roman" w:cs="Times New Roman"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>=&lt;0.001 for interaction</w:t>
      </w:r>
      <w:r w:rsidR="006944D4">
        <w:rPr>
          <w:rFonts w:ascii="Times New Roman" w:hAnsi="Times New Roman" w:cs="Times New Roman"/>
          <w:sz w:val="16"/>
          <w:szCs w:val="16"/>
        </w:rPr>
        <w:t xml:space="preserve"> </w:t>
      </w:r>
      <w:r w:rsidR="006944D4" w:rsidRPr="00EF2495">
        <w:rPr>
          <w:rFonts w:ascii="Times New Roman" w:hAnsi="Times New Roman" w:cs="Times New Roman"/>
          <w:sz w:val="16"/>
          <w:szCs w:val="16"/>
          <w:vertAlign w:val="superscript"/>
        </w:rPr>
        <w:t>a</w:t>
      </w:r>
    </w:p>
    <w:p w14:paraId="5837D577" w14:textId="77777777" w:rsidR="006131C6" w:rsidRDefault="006131C6" w:rsidP="00486BE3">
      <w:pPr>
        <w:spacing w:after="0" w:line="240" w:lineRule="auto"/>
      </w:pPr>
    </w:p>
    <w:p w14:paraId="71051FA7" w14:textId="77777777" w:rsidR="006131C6" w:rsidRDefault="006131C6" w:rsidP="00486BE3">
      <w:pPr>
        <w:spacing w:after="0" w:line="240" w:lineRule="auto"/>
      </w:pPr>
      <w:r>
        <w:rPr>
          <w:noProof/>
        </w:rPr>
        <w:lastRenderedPageBreak/>
        <w:drawing>
          <wp:inline distT="0" distB="0" distL="0" distR="0" wp14:anchorId="6251E52F" wp14:editId="7AD21935">
            <wp:extent cx="2800350" cy="2132330"/>
            <wp:effectExtent l="0" t="0" r="0" b="1270"/>
            <wp:docPr id="96" name="Picture 41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2A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 41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2A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9C394F" w14:textId="77777777" w:rsidR="006131C6" w:rsidRDefault="006131C6" w:rsidP="00486BE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04F7E6A" w14:textId="79FC8529" w:rsidR="006131C6" w:rsidRPr="0098252A" w:rsidRDefault="006131C6" w:rsidP="00486BE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8252A">
        <w:rPr>
          <w:rFonts w:ascii="Times New Roman" w:hAnsi="Times New Roman" w:cs="Times New Roman"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>=&lt;0.001 for interaction</w:t>
      </w:r>
      <w:r w:rsidR="006944D4">
        <w:rPr>
          <w:rFonts w:ascii="Times New Roman" w:hAnsi="Times New Roman" w:cs="Times New Roman"/>
          <w:sz w:val="16"/>
          <w:szCs w:val="16"/>
        </w:rPr>
        <w:t xml:space="preserve"> </w:t>
      </w:r>
      <w:r w:rsidR="006944D4" w:rsidRPr="00EF2495">
        <w:rPr>
          <w:rFonts w:ascii="Times New Roman" w:hAnsi="Times New Roman" w:cs="Times New Roman"/>
          <w:sz w:val="16"/>
          <w:szCs w:val="16"/>
          <w:vertAlign w:val="superscript"/>
        </w:rPr>
        <w:t>a</w:t>
      </w:r>
    </w:p>
    <w:p w14:paraId="44B185F2" w14:textId="77777777" w:rsidR="006131C6" w:rsidRDefault="006131C6" w:rsidP="00486BE3">
      <w:pPr>
        <w:spacing w:after="0" w:line="240" w:lineRule="auto"/>
      </w:pPr>
    </w:p>
    <w:p w14:paraId="696C5BCB" w14:textId="77777777" w:rsidR="006131C6" w:rsidRDefault="006131C6" w:rsidP="00486BE3">
      <w:pPr>
        <w:spacing w:after="0" w:line="240" w:lineRule="auto"/>
      </w:pPr>
      <w:r>
        <w:rPr>
          <w:noProof/>
        </w:rPr>
        <w:drawing>
          <wp:inline distT="0" distB="0" distL="0" distR="0" wp14:anchorId="691DFDFD" wp14:editId="3EA5B6F1">
            <wp:extent cx="2800350" cy="2132330"/>
            <wp:effectExtent l="0" t="0" r="0" b="1270"/>
            <wp:docPr id="97" name="Picture 50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33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Picture 50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33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0A7480" w14:textId="77777777" w:rsidR="006131C6" w:rsidRDefault="006131C6" w:rsidP="00486BE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5245913" w14:textId="1A9531EA" w:rsidR="006131C6" w:rsidRPr="0098252A" w:rsidRDefault="006131C6" w:rsidP="00486BE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8252A">
        <w:rPr>
          <w:rFonts w:ascii="Times New Roman" w:hAnsi="Times New Roman" w:cs="Times New Roman"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>=1.0 for interaction</w:t>
      </w:r>
      <w:r w:rsidR="006944D4">
        <w:rPr>
          <w:rFonts w:ascii="Times New Roman" w:hAnsi="Times New Roman" w:cs="Times New Roman"/>
          <w:sz w:val="16"/>
          <w:szCs w:val="16"/>
        </w:rPr>
        <w:t xml:space="preserve"> </w:t>
      </w:r>
      <w:r w:rsidR="006944D4" w:rsidRPr="00EF2495">
        <w:rPr>
          <w:rFonts w:ascii="Times New Roman" w:hAnsi="Times New Roman" w:cs="Times New Roman"/>
          <w:sz w:val="16"/>
          <w:szCs w:val="16"/>
          <w:vertAlign w:val="superscript"/>
        </w:rPr>
        <w:t>a</w:t>
      </w:r>
    </w:p>
    <w:p w14:paraId="2E79EA12" w14:textId="77777777" w:rsidR="006131C6" w:rsidRDefault="006131C6" w:rsidP="00486BE3">
      <w:pPr>
        <w:spacing w:after="0" w:line="240" w:lineRule="auto"/>
      </w:pPr>
    </w:p>
    <w:p w14:paraId="161588E9" w14:textId="77777777" w:rsidR="006131C6" w:rsidRDefault="006131C6" w:rsidP="00486BE3">
      <w:pPr>
        <w:spacing w:after="0" w:line="240" w:lineRule="auto"/>
      </w:pPr>
      <w:r>
        <w:rPr>
          <w:noProof/>
        </w:rPr>
        <w:drawing>
          <wp:inline distT="0" distB="0" distL="0" distR="0" wp14:anchorId="766801D5" wp14:editId="0F1B30C2">
            <wp:extent cx="2800350" cy="2132330"/>
            <wp:effectExtent l="0" t="0" r="0" b="1270"/>
            <wp:docPr id="98" name="Picture 59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3C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Picture 59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3C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321A5A" w14:textId="77777777" w:rsidR="006131C6" w:rsidRDefault="006131C6" w:rsidP="00486BE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429C204" w14:textId="10FFD40E" w:rsidR="006131C6" w:rsidRPr="0098252A" w:rsidRDefault="006131C6" w:rsidP="00486BE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8252A">
        <w:rPr>
          <w:rFonts w:ascii="Times New Roman" w:hAnsi="Times New Roman" w:cs="Times New Roman"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>=0.010 for interaction</w:t>
      </w:r>
      <w:r w:rsidR="006944D4">
        <w:rPr>
          <w:rFonts w:ascii="Times New Roman" w:hAnsi="Times New Roman" w:cs="Times New Roman"/>
          <w:sz w:val="16"/>
          <w:szCs w:val="16"/>
        </w:rPr>
        <w:t xml:space="preserve"> </w:t>
      </w:r>
      <w:r w:rsidR="006944D4" w:rsidRPr="00EF2495">
        <w:rPr>
          <w:rFonts w:ascii="Times New Roman" w:hAnsi="Times New Roman" w:cs="Times New Roman"/>
          <w:sz w:val="16"/>
          <w:szCs w:val="16"/>
          <w:vertAlign w:val="superscript"/>
        </w:rPr>
        <w:t>a</w:t>
      </w:r>
    </w:p>
    <w:p w14:paraId="1104ECB2" w14:textId="77777777" w:rsidR="006131C6" w:rsidRDefault="006131C6" w:rsidP="00486BE3">
      <w:pPr>
        <w:spacing w:after="0" w:line="240" w:lineRule="auto"/>
      </w:pPr>
    </w:p>
    <w:p w14:paraId="75C032C0" w14:textId="77777777" w:rsidR="007F640B" w:rsidRPr="00B51B3B" w:rsidRDefault="007F640B" w:rsidP="007F640B">
      <w:pPr>
        <w:spacing w:after="0" w:line="240" w:lineRule="auto"/>
        <w:ind w:right="-274"/>
        <w:contextualSpacing/>
        <w:rPr>
          <w:rFonts w:ascii="Times New Roman" w:hAnsi="Times New Roman" w:cs="Times New Roman"/>
          <w:sz w:val="20"/>
          <w:szCs w:val="20"/>
        </w:rPr>
      </w:pPr>
      <w:r w:rsidRPr="000D48D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D48D3">
        <w:rPr>
          <w:rFonts w:ascii="Times New Roman" w:hAnsi="Times New Roman" w:cs="Times New Roman"/>
          <w:sz w:val="24"/>
          <w:szCs w:val="24"/>
        </w:rPr>
        <w:t xml:space="preserve"> </w:t>
      </w:r>
      <w:r w:rsidRPr="00B51B3B">
        <w:rPr>
          <w:rFonts w:ascii="Times New Roman" w:hAnsi="Times New Roman" w:cs="Times New Roman"/>
          <w:sz w:val="20"/>
          <w:szCs w:val="20"/>
        </w:rPr>
        <w:t xml:space="preserve">P-values for interactions between COVID-19 and age group, sex and race/ethnicity on risk of mortality, hospitalization and incident CVD or stroke based on Bonferroni corrected p-values for multiple comparisons.  </w:t>
      </w:r>
    </w:p>
    <w:p w14:paraId="04F928F5" w14:textId="77777777" w:rsidR="006131C6" w:rsidRDefault="006131C6" w:rsidP="00486BE3">
      <w:pPr>
        <w:spacing w:after="0" w:line="240" w:lineRule="auto"/>
      </w:pPr>
    </w:p>
    <w:p w14:paraId="22AC7AFA" w14:textId="77777777" w:rsidR="006131C6" w:rsidRDefault="006131C6" w:rsidP="00486BE3">
      <w:pPr>
        <w:spacing w:after="0" w:line="240" w:lineRule="auto"/>
      </w:pPr>
      <w:r>
        <w:rPr>
          <w:noProof/>
        </w:rPr>
        <w:drawing>
          <wp:inline distT="0" distB="0" distL="0" distR="0" wp14:anchorId="212A3701" wp14:editId="6B8CE180">
            <wp:extent cx="2800350" cy="2132330"/>
            <wp:effectExtent l="0" t="0" r="0" b="1270"/>
            <wp:docPr id="83" name="Picture 44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2D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Picture 44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2D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F6A030" w14:textId="77777777" w:rsidR="006131C6" w:rsidRDefault="006131C6" w:rsidP="00486BE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96C3A57" w14:textId="1907B5C2" w:rsidR="006131C6" w:rsidRPr="0098252A" w:rsidRDefault="006131C6" w:rsidP="00486BE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8252A">
        <w:rPr>
          <w:rFonts w:ascii="Times New Roman" w:hAnsi="Times New Roman" w:cs="Times New Roman"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>=1.0 for interaction</w:t>
      </w:r>
      <w:r w:rsidR="006944D4">
        <w:rPr>
          <w:rFonts w:ascii="Times New Roman" w:hAnsi="Times New Roman" w:cs="Times New Roman"/>
          <w:sz w:val="16"/>
          <w:szCs w:val="16"/>
        </w:rPr>
        <w:t xml:space="preserve"> </w:t>
      </w:r>
      <w:r w:rsidR="006944D4" w:rsidRPr="00EF2495">
        <w:rPr>
          <w:rFonts w:ascii="Times New Roman" w:hAnsi="Times New Roman" w:cs="Times New Roman"/>
          <w:sz w:val="16"/>
          <w:szCs w:val="16"/>
          <w:vertAlign w:val="superscript"/>
        </w:rPr>
        <w:t>a</w:t>
      </w:r>
    </w:p>
    <w:p w14:paraId="1806DA79" w14:textId="77777777" w:rsidR="006131C6" w:rsidRDefault="006131C6" w:rsidP="00486BE3">
      <w:pPr>
        <w:spacing w:after="0" w:line="240" w:lineRule="auto"/>
      </w:pPr>
    </w:p>
    <w:p w14:paraId="59F816A4" w14:textId="77777777" w:rsidR="006131C6" w:rsidRDefault="006131C6" w:rsidP="00486BE3">
      <w:pPr>
        <w:spacing w:after="0" w:line="240" w:lineRule="auto"/>
      </w:pPr>
      <w:r>
        <w:rPr>
          <w:noProof/>
        </w:rPr>
        <w:drawing>
          <wp:inline distT="0" distB="0" distL="0" distR="0" wp14:anchorId="16B3D7ED" wp14:editId="0C6F4C48">
            <wp:extent cx="2800350" cy="2132330"/>
            <wp:effectExtent l="0" t="0" r="0" b="1270"/>
            <wp:docPr id="54" name="Picture 53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36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Picture 53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36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8984BF" w14:textId="77777777" w:rsidR="006131C6" w:rsidRDefault="006131C6" w:rsidP="00486BE3">
      <w:pPr>
        <w:spacing w:after="0" w:line="240" w:lineRule="auto"/>
      </w:pPr>
    </w:p>
    <w:p w14:paraId="3FB64DD5" w14:textId="7D6ED8A9" w:rsidR="006131C6" w:rsidRPr="0098252A" w:rsidRDefault="006131C6" w:rsidP="00486BE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8252A">
        <w:rPr>
          <w:rFonts w:ascii="Times New Roman" w:hAnsi="Times New Roman" w:cs="Times New Roman"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>=1.0 for interaction</w:t>
      </w:r>
      <w:r w:rsidR="006944D4">
        <w:rPr>
          <w:rFonts w:ascii="Times New Roman" w:hAnsi="Times New Roman" w:cs="Times New Roman"/>
          <w:sz w:val="16"/>
          <w:szCs w:val="16"/>
        </w:rPr>
        <w:t xml:space="preserve"> </w:t>
      </w:r>
      <w:r w:rsidR="006944D4" w:rsidRPr="00EF2495">
        <w:rPr>
          <w:rFonts w:ascii="Times New Roman" w:hAnsi="Times New Roman" w:cs="Times New Roman"/>
          <w:sz w:val="16"/>
          <w:szCs w:val="16"/>
          <w:vertAlign w:val="superscript"/>
        </w:rPr>
        <w:t>a</w:t>
      </w:r>
    </w:p>
    <w:p w14:paraId="4FD4B1EE" w14:textId="77777777" w:rsidR="006131C6" w:rsidRDefault="006131C6" w:rsidP="00486BE3">
      <w:pPr>
        <w:spacing w:after="0" w:line="240" w:lineRule="auto"/>
      </w:pPr>
    </w:p>
    <w:p w14:paraId="2DBAD13A" w14:textId="77777777" w:rsidR="006131C6" w:rsidRDefault="006131C6" w:rsidP="00486BE3">
      <w:pPr>
        <w:spacing w:after="0" w:line="240" w:lineRule="auto"/>
      </w:pPr>
    </w:p>
    <w:p w14:paraId="72F968C5" w14:textId="77777777" w:rsidR="006131C6" w:rsidRDefault="006131C6" w:rsidP="00486BE3">
      <w:pPr>
        <w:spacing w:after="0" w:line="240" w:lineRule="auto"/>
      </w:pPr>
    </w:p>
    <w:p w14:paraId="65355170" w14:textId="77777777" w:rsidR="006131C6" w:rsidRDefault="006131C6" w:rsidP="00486BE3">
      <w:pPr>
        <w:spacing w:after="0" w:line="240" w:lineRule="auto"/>
      </w:pPr>
    </w:p>
    <w:p w14:paraId="498229E7" w14:textId="77777777" w:rsidR="006131C6" w:rsidRDefault="006131C6" w:rsidP="00486BE3">
      <w:pPr>
        <w:spacing w:after="0" w:line="240" w:lineRule="auto"/>
      </w:pPr>
    </w:p>
    <w:p w14:paraId="218E5232" w14:textId="77777777" w:rsidR="006131C6" w:rsidRDefault="006131C6" w:rsidP="00486BE3">
      <w:pPr>
        <w:spacing w:after="0" w:line="240" w:lineRule="auto"/>
      </w:pPr>
    </w:p>
    <w:p w14:paraId="6BF40262" w14:textId="77777777" w:rsidR="006131C6" w:rsidRDefault="006131C6" w:rsidP="00486BE3">
      <w:pPr>
        <w:spacing w:after="0" w:line="240" w:lineRule="auto"/>
      </w:pPr>
    </w:p>
    <w:p w14:paraId="0B0C489D" w14:textId="77777777" w:rsidR="006131C6" w:rsidRDefault="006131C6" w:rsidP="00486BE3">
      <w:pPr>
        <w:spacing w:after="0" w:line="240" w:lineRule="auto"/>
      </w:pPr>
    </w:p>
    <w:p w14:paraId="714A6ECC" w14:textId="77777777" w:rsidR="006131C6" w:rsidRDefault="006131C6" w:rsidP="00486BE3">
      <w:pPr>
        <w:spacing w:after="0" w:line="240" w:lineRule="auto"/>
      </w:pPr>
    </w:p>
    <w:p w14:paraId="4F89780D" w14:textId="77777777" w:rsidR="006131C6" w:rsidRDefault="006131C6" w:rsidP="00486BE3">
      <w:pPr>
        <w:spacing w:after="0" w:line="240" w:lineRule="auto"/>
      </w:pPr>
    </w:p>
    <w:p w14:paraId="67CF72F2" w14:textId="77777777" w:rsidR="006131C6" w:rsidRDefault="006131C6" w:rsidP="00486BE3">
      <w:pPr>
        <w:spacing w:after="0" w:line="240" w:lineRule="auto"/>
      </w:pPr>
    </w:p>
    <w:p w14:paraId="1C79A128" w14:textId="77777777" w:rsidR="006131C6" w:rsidRDefault="006131C6" w:rsidP="00486BE3">
      <w:pPr>
        <w:spacing w:after="0" w:line="240" w:lineRule="auto"/>
      </w:pPr>
    </w:p>
    <w:p w14:paraId="01283CF3" w14:textId="77777777" w:rsidR="006131C6" w:rsidRDefault="006131C6" w:rsidP="00486BE3">
      <w:pPr>
        <w:spacing w:after="0" w:line="240" w:lineRule="auto"/>
      </w:pPr>
    </w:p>
    <w:p w14:paraId="7FB6D957" w14:textId="77777777" w:rsidR="006131C6" w:rsidRDefault="006131C6" w:rsidP="00486BE3">
      <w:pPr>
        <w:spacing w:after="0" w:line="240" w:lineRule="auto"/>
      </w:pPr>
    </w:p>
    <w:p w14:paraId="24BCDF1C" w14:textId="77777777" w:rsidR="006131C6" w:rsidRDefault="006131C6" w:rsidP="00486BE3">
      <w:pPr>
        <w:spacing w:after="0" w:line="240" w:lineRule="auto"/>
      </w:pPr>
    </w:p>
    <w:p w14:paraId="7CC807F7" w14:textId="77777777" w:rsidR="006131C6" w:rsidRDefault="006131C6" w:rsidP="00486BE3">
      <w:pPr>
        <w:spacing w:after="0" w:line="240" w:lineRule="auto"/>
      </w:pPr>
    </w:p>
    <w:sectPr w:rsidR="006131C6" w:rsidSect="00BF7B8A">
      <w:pgSz w:w="12240" w:h="15840" w:code="1"/>
      <w:pgMar w:top="1080" w:right="1080" w:bottom="1080" w:left="1080" w:header="720" w:footer="720" w:gutter="0"/>
      <w:cols w:num="2"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5485CB" w14:textId="77777777" w:rsidR="00221890" w:rsidRDefault="00221890" w:rsidP="00AC4607">
      <w:pPr>
        <w:spacing w:after="0" w:line="240" w:lineRule="auto"/>
      </w:pPr>
      <w:r>
        <w:separator/>
      </w:r>
    </w:p>
  </w:endnote>
  <w:endnote w:type="continuationSeparator" w:id="0">
    <w:p w14:paraId="3D37063A" w14:textId="77777777" w:rsidR="00221890" w:rsidRDefault="00221890" w:rsidP="00AC46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FA84B2" w14:textId="77777777" w:rsidR="006131C6" w:rsidRDefault="006131C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665823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31C545" w14:textId="77777777" w:rsidR="006131C6" w:rsidRDefault="006131C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699AF1" w14:textId="77777777" w:rsidR="006131C6" w:rsidRDefault="006131C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FA7D3A" w14:textId="77777777" w:rsidR="006131C6" w:rsidRDefault="006131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D4ACC1" w14:textId="77777777" w:rsidR="00221890" w:rsidRDefault="00221890" w:rsidP="00AC4607">
      <w:pPr>
        <w:spacing w:after="0" w:line="240" w:lineRule="auto"/>
      </w:pPr>
      <w:r>
        <w:separator/>
      </w:r>
    </w:p>
  </w:footnote>
  <w:footnote w:type="continuationSeparator" w:id="0">
    <w:p w14:paraId="6C632692" w14:textId="77777777" w:rsidR="00221890" w:rsidRDefault="00221890" w:rsidP="00AC46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8C2EC7" w14:textId="77777777" w:rsidR="006131C6" w:rsidRDefault="006131C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F3B6AA" w14:textId="77777777" w:rsidR="006131C6" w:rsidRDefault="006131C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16FCE2" w14:textId="77777777" w:rsidR="006131C6" w:rsidRDefault="006131C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C0BBE"/>
    <w:multiLevelType w:val="hybridMultilevel"/>
    <w:tmpl w:val="4E20B0D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4E675F"/>
    <w:multiLevelType w:val="hybridMultilevel"/>
    <w:tmpl w:val="E1B20BF6"/>
    <w:lvl w:ilvl="0" w:tplc="51C8C2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A14B5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17203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6D8F9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096F3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F923D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4DE43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21040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42800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09221BD7"/>
    <w:multiLevelType w:val="multilevel"/>
    <w:tmpl w:val="9C74A6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A15069D"/>
    <w:multiLevelType w:val="hybridMultilevel"/>
    <w:tmpl w:val="B34047A2"/>
    <w:lvl w:ilvl="0" w:tplc="6F625A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EA276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CBE0E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518E6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71E62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8AC6A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798DF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C186F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F1C6C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0A713609"/>
    <w:multiLevelType w:val="hybridMultilevel"/>
    <w:tmpl w:val="F4808E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632FD8"/>
    <w:multiLevelType w:val="hybridMultilevel"/>
    <w:tmpl w:val="0F3832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930265"/>
    <w:multiLevelType w:val="hybridMultilevel"/>
    <w:tmpl w:val="C156B9F2"/>
    <w:lvl w:ilvl="0" w:tplc="0E6E0C3C">
      <w:numFmt w:val="bullet"/>
      <w:lvlText w:val=""/>
      <w:lvlJc w:val="left"/>
      <w:pPr>
        <w:ind w:left="54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7" w15:restartNumberingAfterBreak="0">
    <w:nsid w:val="20616338"/>
    <w:multiLevelType w:val="hybridMultilevel"/>
    <w:tmpl w:val="A80A2A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A22F12"/>
    <w:multiLevelType w:val="hybridMultilevel"/>
    <w:tmpl w:val="D05E36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DD4C6A"/>
    <w:multiLevelType w:val="hybridMultilevel"/>
    <w:tmpl w:val="2F0C2E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9B6965"/>
    <w:multiLevelType w:val="hybridMultilevel"/>
    <w:tmpl w:val="2DA0DD4C"/>
    <w:lvl w:ilvl="0" w:tplc="3F144F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3B8E5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3FE22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F68DC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2B034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7E4C1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CDC43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D9A99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502BC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30AB5B27"/>
    <w:multiLevelType w:val="hybridMultilevel"/>
    <w:tmpl w:val="AEF6996A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2" w15:restartNumberingAfterBreak="0">
    <w:nsid w:val="313E55BA"/>
    <w:multiLevelType w:val="hybridMultilevel"/>
    <w:tmpl w:val="5F6642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922326"/>
    <w:multiLevelType w:val="hybridMultilevel"/>
    <w:tmpl w:val="5FB40058"/>
    <w:lvl w:ilvl="0" w:tplc="E98AF302">
      <w:start w:val="1"/>
      <w:numFmt w:val="lowerLetter"/>
      <w:lvlText w:val="%1."/>
      <w:lvlJc w:val="left"/>
      <w:pPr>
        <w:ind w:left="1530" w:hanging="360"/>
      </w:pPr>
      <w:rPr>
        <w:rFonts w:cs="Times New Roman" w:hint="default"/>
        <w:b w:val="0"/>
        <w:i w:val="0"/>
        <w:sz w:val="24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4" w15:restartNumberingAfterBreak="0">
    <w:nsid w:val="34EF6315"/>
    <w:multiLevelType w:val="hybridMultilevel"/>
    <w:tmpl w:val="17124E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A74769"/>
    <w:multiLevelType w:val="hybridMultilevel"/>
    <w:tmpl w:val="B83698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8BA6BF9"/>
    <w:multiLevelType w:val="hybridMultilevel"/>
    <w:tmpl w:val="F4808E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F169FE"/>
    <w:multiLevelType w:val="hybridMultilevel"/>
    <w:tmpl w:val="325C5C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746D95"/>
    <w:multiLevelType w:val="hybridMultilevel"/>
    <w:tmpl w:val="895AD114"/>
    <w:lvl w:ilvl="0" w:tplc="04090017">
      <w:start w:val="1"/>
      <w:numFmt w:val="lowerLetter"/>
      <w:lvlText w:val="%1)"/>
      <w:lvlJc w:val="left"/>
      <w:pPr>
        <w:ind w:left="1530" w:hanging="360"/>
      </w:p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9" w15:restartNumberingAfterBreak="0">
    <w:nsid w:val="493C3BDE"/>
    <w:multiLevelType w:val="hybridMultilevel"/>
    <w:tmpl w:val="E95629BA"/>
    <w:lvl w:ilvl="0" w:tplc="8D4899F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9226DA"/>
    <w:multiLevelType w:val="hybridMultilevel"/>
    <w:tmpl w:val="B76E7580"/>
    <w:lvl w:ilvl="0" w:tplc="BB5431D8">
      <w:numFmt w:val="bullet"/>
      <w:lvlText w:val=""/>
      <w:lvlJc w:val="left"/>
      <w:pPr>
        <w:ind w:left="117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21" w15:restartNumberingAfterBreak="0">
    <w:nsid w:val="49DA6AAB"/>
    <w:multiLevelType w:val="hybridMultilevel"/>
    <w:tmpl w:val="C1B60A74"/>
    <w:lvl w:ilvl="0" w:tplc="E98AF302">
      <w:start w:val="1"/>
      <w:numFmt w:val="lowerLetter"/>
      <w:lvlText w:val="%1."/>
      <w:lvlJc w:val="left"/>
      <w:pPr>
        <w:ind w:left="1530" w:hanging="360"/>
      </w:pPr>
      <w:rPr>
        <w:rFonts w:cs="Times New Roman" w:hint="default"/>
        <w:b w:val="0"/>
        <w:i w:val="0"/>
        <w:sz w:val="24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22" w15:restartNumberingAfterBreak="0">
    <w:nsid w:val="4ED34221"/>
    <w:multiLevelType w:val="hybridMultilevel"/>
    <w:tmpl w:val="A314CD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F3F74FB"/>
    <w:multiLevelType w:val="hybridMultilevel"/>
    <w:tmpl w:val="4E20B0D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FA70DC9"/>
    <w:multiLevelType w:val="hybridMultilevel"/>
    <w:tmpl w:val="75E8DA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FF47F89"/>
    <w:multiLevelType w:val="hybridMultilevel"/>
    <w:tmpl w:val="ACE8D4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8D82B8A"/>
    <w:multiLevelType w:val="hybridMultilevel"/>
    <w:tmpl w:val="0BF29A78"/>
    <w:lvl w:ilvl="0" w:tplc="E1506542">
      <w:numFmt w:val="bullet"/>
      <w:lvlText w:val=""/>
      <w:lvlJc w:val="left"/>
      <w:pPr>
        <w:ind w:left="117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27" w15:restartNumberingAfterBreak="0">
    <w:nsid w:val="64C23A21"/>
    <w:multiLevelType w:val="hybridMultilevel"/>
    <w:tmpl w:val="AC1AE19E"/>
    <w:lvl w:ilvl="0" w:tplc="E98AF302">
      <w:start w:val="1"/>
      <w:numFmt w:val="lowerLetter"/>
      <w:lvlText w:val="%1."/>
      <w:lvlJc w:val="left"/>
      <w:pPr>
        <w:ind w:left="900" w:hanging="360"/>
      </w:pPr>
      <w:rPr>
        <w:rFonts w:cs="Times New Roman" w:hint="default"/>
        <w:b w:val="0"/>
        <w:i w:val="0"/>
        <w:sz w:val="24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8" w15:restartNumberingAfterBreak="0">
    <w:nsid w:val="66B868DB"/>
    <w:multiLevelType w:val="hybridMultilevel"/>
    <w:tmpl w:val="D6FE72A2"/>
    <w:lvl w:ilvl="0" w:tplc="E98AF302">
      <w:start w:val="1"/>
      <w:numFmt w:val="lowerLetter"/>
      <w:lvlText w:val="%1."/>
      <w:lvlJc w:val="left"/>
      <w:pPr>
        <w:ind w:left="1080" w:hanging="360"/>
      </w:pPr>
      <w:rPr>
        <w:rFonts w:cs="Times New Roman" w:hint="default"/>
        <w:b w:val="0"/>
        <w:i w:val="0"/>
        <w:sz w:val="24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67877F4A"/>
    <w:multiLevelType w:val="hybridMultilevel"/>
    <w:tmpl w:val="2B48C7DA"/>
    <w:lvl w:ilvl="0" w:tplc="6C8C9E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D6840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CA0AA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20265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0FC76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B60CB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3B0AA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A6CBE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47AC7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0" w15:restartNumberingAfterBreak="0">
    <w:nsid w:val="6A021727"/>
    <w:multiLevelType w:val="hybridMultilevel"/>
    <w:tmpl w:val="4ADAEC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A6563D1"/>
    <w:multiLevelType w:val="hybridMultilevel"/>
    <w:tmpl w:val="3C1665C4"/>
    <w:lvl w:ilvl="0" w:tplc="E98AF302">
      <w:start w:val="1"/>
      <w:numFmt w:val="lowerLetter"/>
      <w:lvlText w:val="%1."/>
      <w:lvlJc w:val="left"/>
      <w:pPr>
        <w:ind w:left="800" w:hanging="360"/>
      </w:pPr>
      <w:rPr>
        <w:rFonts w:cs="Times New Roman" w:hint="default"/>
        <w:b w:val="0"/>
        <w:i w:val="0"/>
        <w:sz w:val="24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520" w:hanging="360"/>
      </w:pPr>
    </w:lvl>
    <w:lvl w:ilvl="2" w:tplc="0409001B" w:tentative="1">
      <w:start w:val="1"/>
      <w:numFmt w:val="lowerRoman"/>
      <w:lvlText w:val="%3."/>
      <w:lvlJc w:val="right"/>
      <w:pPr>
        <w:ind w:left="2240" w:hanging="180"/>
      </w:pPr>
    </w:lvl>
    <w:lvl w:ilvl="3" w:tplc="0409000F" w:tentative="1">
      <w:start w:val="1"/>
      <w:numFmt w:val="decimal"/>
      <w:lvlText w:val="%4."/>
      <w:lvlJc w:val="left"/>
      <w:pPr>
        <w:ind w:left="2960" w:hanging="360"/>
      </w:pPr>
    </w:lvl>
    <w:lvl w:ilvl="4" w:tplc="04090019" w:tentative="1">
      <w:start w:val="1"/>
      <w:numFmt w:val="lowerLetter"/>
      <w:lvlText w:val="%5."/>
      <w:lvlJc w:val="left"/>
      <w:pPr>
        <w:ind w:left="3680" w:hanging="360"/>
      </w:pPr>
    </w:lvl>
    <w:lvl w:ilvl="5" w:tplc="0409001B" w:tentative="1">
      <w:start w:val="1"/>
      <w:numFmt w:val="lowerRoman"/>
      <w:lvlText w:val="%6."/>
      <w:lvlJc w:val="right"/>
      <w:pPr>
        <w:ind w:left="4400" w:hanging="180"/>
      </w:pPr>
    </w:lvl>
    <w:lvl w:ilvl="6" w:tplc="0409000F" w:tentative="1">
      <w:start w:val="1"/>
      <w:numFmt w:val="decimal"/>
      <w:lvlText w:val="%7."/>
      <w:lvlJc w:val="left"/>
      <w:pPr>
        <w:ind w:left="5120" w:hanging="360"/>
      </w:pPr>
    </w:lvl>
    <w:lvl w:ilvl="7" w:tplc="04090019" w:tentative="1">
      <w:start w:val="1"/>
      <w:numFmt w:val="lowerLetter"/>
      <w:lvlText w:val="%8."/>
      <w:lvlJc w:val="left"/>
      <w:pPr>
        <w:ind w:left="5840" w:hanging="360"/>
      </w:pPr>
    </w:lvl>
    <w:lvl w:ilvl="8" w:tplc="0409001B" w:tentative="1">
      <w:start w:val="1"/>
      <w:numFmt w:val="lowerRoman"/>
      <w:lvlText w:val="%9."/>
      <w:lvlJc w:val="right"/>
      <w:pPr>
        <w:ind w:left="6560" w:hanging="180"/>
      </w:pPr>
    </w:lvl>
  </w:abstractNum>
  <w:abstractNum w:abstractNumId="32" w15:restartNumberingAfterBreak="0">
    <w:nsid w:val="703D21EE"/>
    <w:multiLevelType w:val="hybridMultilevel"/>
    <w:tmpl w:val="DB32CC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0BF24E1"/>
    <w:multiLevelType w:val="hybridMultilevel"/>
    <w:tmpl w:val="29FCEB92"/>
    <w:lvl w:ilvl="0" w:tplc="C2D04C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676CC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26224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53C10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19801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C0E31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AB64D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72682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9527D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4" w15:restartNumberingAfterBreak="0">
    <w:nsid w:val="755627ED"/>
    <w:multiLevelType w:val="hybridMultilevel"/>
    <w:tmpl w:val="CFE89474"/>
    <w:lvl w:ilvl="0" w:tplc="A51CCF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75418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244CA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FC04D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BD4BA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F66FA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68445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4D6F7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280A0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1668825255">
    <w:abstractNumId w:val="32"/>
  </w:num>
  <w:num w:numId="2" w16cid:durableId="1854953286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26165854">
    <w:abstractNumId w:val="14"/>
  </w:num>
  <w:num w:numId="4" w16cid:durableId="1822697674">
    <w:abstractNumId w:val="30"/>
  </w:num>
  <w:num w:numId="5" w16cid:durableId="1874271610">
    <w:abstractNumId w:val="11"/>
  </w:num>
  <w:num w:numId="6" w16cid:durableId="1865552172">
    <w:abstractNumId w:val="2"/>
  </w:num>
  <w:num w:numId="7" w16cid:durableId="1738162119">
    <w:abstractNumId w:val="12"/>
  </w:num>
  <w:num w:numId="8" w16cid:durableId="141126817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86968369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2011711371">
    <w:abstractNumId w:val="3"/>
  </w:num>
  <w:num w:numId="11" w16cid:durableId="53044255">
    <w:abstractNumId w:val="1"/>
  </w:num>
  <w:num w:numId="12" w16cid:durableId="1152911242">
    <w:abstractNumId w:val="10"/>
  </w:num>
  <w:num w:numId="13" w16cid:durableId="1197237326">
    <w:abstractNumId w:val="29"/>
  </w:num>
  <w:num w:numId="14" w16cid:durableId="779036026">
    <w:abstractNumId w:val="34"/>
  </w:num>
  <w:num w:numId="15" w16cid:durableId="1555193588">
    <w:abstractNumId w:val="33"/>
  </w:num>
  <w:num w:numId="16" w16cid:durableId="2112241362">
    <w:abstractNumId w:val="25"/>
  </w:num>
  <w:num w:numId="17" w16cid:durableId="1297563343">
    <w:abstractNumId w:val="15"/>
  </w:num>
  <w:num w:numId="18" w16cid:durableId="172383666">
    <w:abstractNumId w:val="23"/>
  </w:num>
  <w:num w:numId="19" w16cid:durableId="1607927214">
    <w:abstractNumId w:val="0"/>
  </w:num>
  <w:num w:numId="20" w16cid:durableId="1854878046">
    <w:abstractNumId w:val="22"/>
  </w:num>
  <w:num w:numId="21" w16cid:durableId="1544370115">
    <w:abstractNumId w:val="24"/>
  </w:num>
  <w:num w:numId="22" w16cid:durableId="1949505658">
    <w:abstractNumId w:val="9"/>
  </w:num>
  <w:num w:numId="23" w16cid:durableId="1048535532">
    <w:abstractNumId w:val="16"/>
  </w:num>
  <w:num w:numId="24" w16cid:durableId="634061854">
    <w:abstractNumId w:val="4"/>
  </w:num>
  <w:num w:numId="25" w16cid:durableId="1591621194">
    <w:abstractNumId w:val="5"/>
  </w:num>
  <w:num w:numId="26" w16cid:durableId="893587703">
    <w:abstractNumId w:val="7"/>
  </w:num>
  <w:num w:numId="27" w16cid:durableId="513496253">
    <w:abstractNumId w:val="18"/>
  </w:num>
  <w:num w:numId="28" w16cid:durableId="2026638457">
    <w:abstractNumId w:val="26"/>
  </w:num>
  <w:num w:numId="29" w16cid:durableId="1786464223">
    <w:abstractNumId w:val="13"/>
  </w:num>
  <w:num w:numId="30" w16cid:durableId="1809858485">
    <w:abstractNumId w:val="20"/>
  </w:num>
  <w:num w:numId="31" w16cid:durableId="1307584414">
    <w:abstractNumId w:val="21"/>
  </w:num>
  <w:num w:numId="32" w16cid:durableId="1967349294">
    <w:abstractNumId w:val="28"/>
  </w:num>
  <w:num w:numId="33" w16cid:durableId="232130791">
    <w:abstractNumId w:val="19"/>
  </w:num>
  <w:num w:numId="34" w16cid:durableId="882254886">
    <w:abstractNumId w:val="27"/>
  </w:num>
  <w:num w:numId="35" w16cid:durableId="697506975">
    <w:abstractNumId w:val="6"/>
  </w:num>
  <w:num w:numId="36" w16cid:durableId="727875327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z2twz9nd0te4exvrhpxtr450xerpxzrzad&quot;&gt;MedicareCVDStrokeCohort&lt;record-ids&gt;&lt;item&gt;2869&lt;/item&gt;&lt;item&gt;2871&lt;/item&gt;&lt;item&gt;2894&lt;/item&gt;&lt;item&gt;2933&lt;/item&gt;&lt;/record-ids&gt;&lt;/item&gt;&lt;/Libraries&gt;"/>
  </w:docVars>
  <w:rsids>
    <w:rsidRoot w:val="00AC4607"/>
    <w:rsid w:val="0000143A"/>
    <w:rsid w:val="00002363"/>
    <w:rsid w:val="00004DE5"/>
    <w:rsid w:val="000078AE"/>
    <w:rsid w:val="000143AC"/>
    <w:rsid w:val="000220A8"/>
    <w:rsid w:val="0002334E"/>
    <w:rsid w:val="0002673D"/>
    <w:rsid w:val="00037539"/>
    <w:rsid w:val="000375C9"/>
    <w:rsid w:val="000404F5"/>
    <w:rsid w:val="000452A0"/>
    <w:rsid w:val="00046F8C"/>
    <w:rsid w:val="000501ED"/>
    <w:rsid w:val="0005145C"/>
    <w:rsid w:val="00054395"/>
    <w:rsid w:val="000602D1"/>
    <w:rsid w:val="000627E2"/>
    <w:rsid w:val="00063F99"/>
    <w:rsid w:val="000642C9"/>
    <w:rsid w:val="00064992"/>
    <w:rsid w:val="00064FBA"/>
    <w:rsid w:val="00075394"/>
    <w:rsid w:val="00077FDE"/>
    <w:rsid w:val="000804B7"/>
    <w:rsid w:val="00081A01"/>
    <w:rsid w:val="0008439A"/>
    <w:rsid w:val="00084409"/>
    <w:rsid w:val="00085957"/>
    <w:rsid w:val="000868AA"/>
    <w:rsid w:val="00086AD4"/>
    <w:rsid w:val="000900AD"/>
    <w:rsid w:val="000911F1"/>
    <w:rsid w:val="00093BED"/>
    <w:rsid w:val="000972AC"/>
    <w:rsid w:val="000A0F83"/>
    <w:rsid w:val="000A2C66"/>
    <w:rsid w:val="000A78B2"/>
    <w:rsid w:val="000A7ADF"/>
    <w:rsid w:val="000B17FA"/>
    <w:rsid w:val="000B6198"/>
    <w:rsid w:val="000B6981"/>
    <w:rsid w:val="000C2A87"/>
    <w:rsid w:val="000C4061"/>
    <w:rsid w:val="000C42BB"/>
    <w:rsid w:val="000C4CD0"/>
    <w:rsid w:val="000C5EB3"/>
    <w:rsid w:val="000C6296"/>
    <w:rsid w:val="000C7200"/>
    <w:rsid w:val="000D48D3"/>
    <w:rsid w:val="000D4AA0"/>
    <w:rsid w:val="000D62D0"/>
    <w:rsid w:val="000D7CD2"/>
    <w:rsid w:val="000E05C5"/>
    <w:rsid w:val="000E1BBB"/>
    <w:rsid w:val="000E4DBF"/>
    <w:rsid w:val="000E5F9C"/>
    <w:rsid w:val="000F0266"/>
    <w:rsid w:val="000F0813"/>
    <w:rsid w:val="000F18D0"/>
    <w:rsid w:val="000F1E88"/>
    <w:rsid w:val="000F2222"/>
    <w:rsid w:val="000F398B"/>
    <w:rsid w:val="000F466E"/>
    <w:rsid w:val="000F50A5"/>
    <w:rsid w:val="000F54EC"/>
    <w:rsid w:val="00101515"/>
    <w:rsid w:val="00104CC2"/>
    <w:rsid w:val="00105585"/>
    <w:rsid w:val="0011309F"/>
    <w:rsid w:val="001134C1"/>
    <w:rsid w:val="00116AE1"/>
    <w:rsid w:val="00117DB5"/>
    <w:rsid w:val="00120538"/>
    <w:rsid w:val="00120661"/>
    <w:rsid w:val="001208F6"/>
    <w:rsid w:val="001243AD"/>
    <w:rsid w:val="00130B67"/>
    <w:rsid w:val="0013223D"/>
    <w:rsid w:val="00132764"/>
    <w:rsid w:val="0013328B"/>
    <w:rsid w:val="001340DC"/>
    <w:rsid w:val="0013785A"/>
    <w:rsid w:val="00137A99"/>
    <w:rsid w:val="00137CAB"/>
    <w:rsid w:val="00140498"/>
    <w:rsid w:val="0014300A"/>
    <w:rsid w:val="00143092"/>
    <w:rsid w:val="001452C4"/>
    <w:rsid w:val="001453FF"/>
    <w:rsid w:val="00145770"/>
    <w:rsid w:val="00145F0C"/>
    <w:rsid w:val="0014751F"/>
    <w:rsid w:val="00153FF8"/>
    <w:rsid w:val="00155818"/>
    <w:rsid w:val="00155D88"/>
    <w:rsid w:val="00155DFF"/>
    <w:rsid w:val="00155EB4"/>
    <w:rsid w:val="001562D1"/>
    <w:rsid w:val="00157F49"/>
    <w:rsid w:val="00160229"/>
    <w:rsid w:val="00161D9B"/>
    <w:rsid w:val="00162BE8"/>
    <w:rsid w:val="00165520"/>
    <w:rsid w:val="00170EFE"/>
    <w:rsid w:val="00172064"/>
    <w:rsid w:val="0018223C"/>
    <w:rsid w:val="0018277F"/>
    <w:rsid w:val="001857A4"/>
    <w:rsid w:val="001927DB"/>
    <w:rsid w:val="00192E45"/>
    <w:rsid w:val="00193749"/>
    <w:rsid w:val="001955A0"/>
    <w:rsid w:val="001A0B15"/>
    <w:rsid w:val="001A0DD9"/>
    <w:rsid w:val="001A3961"/>
    <w:rsid w:val="001A4002"/>
    <w:rsid w:val="001B0BF5"/>
    <w:rsid w:val="001B2474"/>
    <w:rsid w:val="001B3734"/>
    <w:rsid w:val="001B405C"/>
    <w:rsid w:val="001B5C2B"/>
    <w:rsid w:val="001B69A4"/>
    <w:rsid w:val="001B6A8E"/>
    <w:rsid w:val="001B757F"/>
    <w:rsid w:val="001C2487"/>
    <w:rsid w:val="001C461A"/>
    <w:rsid w:val="001C4C79"/>
    <w:rsid w:val="001C5D01"/>
    <w:rsid w:val="001C6E63"/>
    <w:rsid w:val="001D0FAE"/>
    <w:rsid w:val="001D188E"/>
    <w:rsid w:val="001D316C"/>
    <w:rsid w:val="001D6C0C"/>
    <w:rsid w:val="001D735F"/>
    <w:rsid w:val="001E05F8"/>
    <w:rsid w:val="001E1E19"/>
    <w:rsid w:val="001E1E89"/>
    <w:rsid w:val="001E2FE1"/>
    <w:rsid w:val="001E5BB0"/>
    <w:rsid w:val="001F4CC9"/>
    <w:rsid w:val="001F70E4"/>
    <w:rsid w:val="001F7249"/>
    <w:rsid w:val="001F7540"/>
    <w:rsid w:val="002017C0"/>
    <w:rsid w:val="0020539C"/>
    <w:rsid w:val="002065BA"/>
    <w:rsid w:val="00206DEF"/>
    <w:rsid w:val="00212BBD"/>
    <w:rsid w:val="002132C5"/>
    <w:rsid w:val="002159D5"/>
    <w:rsid w:val="00216E55"/>
    <w:rsid w:val="00217641"/>
    <w:rsid w:val="00217D2D"/>
    <w:rsid w:val="0022094B"/>
    <w:rsid w:val="002211ED"/>
    <w:rsid w:val="00221830"/>
    <w:rsid w:val="00221890"/>
    <w:rsid w:val="00221911"/>
    <w:rsid w:val="00223D33"/>
    <w:rsid w:val="00225436"/>
    <w:rsid w:val="00225F1C"/>
    <w:rsid w:val="00226CF6"/>
    <w:rsid w:val="00231835"/>
    <w:rsid w:val="0023403A"/>
    <w:rsid w:val="0023444A"/>
    <w:rsid w:val="00235EFE"/>
    <w:rsid w:val="00240BA5"/>
    <w:rsid w:val="00242850"/>
    <w:rsid w:val="002446BC"/>
    <w:rsid w:val="00244EC2"/>
    <w:rsid w:val="00245665"/>
    <w:rsid w:val="00246C56"/>
    <w:rsid w:val="00247964"/>
    <w:rsid w:val="00250A38"/>
    <w:rsid w:val="002533BE"/>
    <w:rsid w:val="00256B37"/>
    <w:rsid w:val="00257847"/>
    <w:rsid w:val="00261D9C"/>
    <w:rsid w:val="00262792"/>
    <w:rsid w:val="002628A7"/>
    <w:rsid w:val="00265A53"/>
    <w:rsid w:val="00265D02"/>
    <w:rsid w:val="0027225C"/>
    <w:rsid w:val="0027266F"/>
    <w:rsid w:val="00273332"/>
    <w:rsid w:val="00275B13"/>
    <w:rsid w:val="00275EA1"/>
    <w:rsid w:val="00277561"/>
    <w:rsid w:val="00282393"/>
    <w:rsid w:val="00284E23"/>
    <w:rsid w:val="00290E19"/>
    <w:rsid w:val="00291DF3"/>
    <w:rsid w:val="00293190"/>
    <w:rsid w:val="002945F2"/>
    <w:rsid w:val="00295CE2"/>
    <w:rsid w:val="002A02CC"/>
    <w:rsid w:val="002A1EF6"/>
    <w:rsid w:val="002A2604"/>
    <w:rsid w:val="002B053E"/>
    <w:rsid w:val="002B0DC4"/>
    <w:rsid w:val="002B1D5B"/>
    <w:rsid w:val="002B2153"/>
    <w:rsid w:val="002B2835"/>
    <w:rsid w:val="002B480F"/>
    <w:rsid w:val="002C01C5"/>
    <w:rsid w:val="002C06E2"/>
    <w:rsid w:val="002C307B"/>
    <w:rsid w:val="002C5873"/>
    <w:rsid w:val="002D0C55"/>
    <w:rsid w:val="002D22FC"/>
    <w:rsid w:val="002D6230"/>
    <w:rsid w:val="002D73D1"/>
    <w:rsid w:val="002E2634"/>
    <w:rsid w:val="002E28CE"/>
    <w:rsid w:val="002E5092"/>
    <w:rsid w:val="002E6A4C"/>
    <w:rsid w:val="002E7611"/>
    <w:rsid w:val="002E7E47"/>
    <w:rsid w:val="002F2B9D"/>
    <w:rsid w:val="002F4923"/>
    <w:rsid w:val="002F76F6"/>
    <w:rsid w:val="003004F9"/>
    <w:rsid w:val="00305169"/>
    <w:rsid w:val="00307714"/>
    <w:rsid w:val="00310E24"/>
    <w:rsid w:val="003118EA"/>
    <w:rsid w:val="00314D5E"/>
    <w:rsid w:val="003170F7"/>
    <w:rsid w:val="00317454"/>
    <w:rsid w:val="00317E18"/>
    <w:rsid w:val="003228C0"/>
    <w:rsid w:val="00324194"/>
    <w:rsid w:val="0033011B"/>
    <w:rsid w:val="00331776"/>
    <w:rsid w:val="003329F8"/>
    <w:rsid w:val="00332BD6"/>
    <w:rsid w:val="003341CE"/>
    <w:rsid w:val="00337E87"/>
    <w:rsid w:val="003405F3"/>
    <w:rsid w:val="00340609"/>
    <w:rsid w:val="00340DB1"/>
    <w:rsid w:val="00341439"/>
    <w:rsid w:val="0034541A"/>
    <w:rsid w:val="00346D5C"/>
    <w:rsid w:val="00350F18"/>
    <w:rsid w:val="003534D1"/>
    <w:rsid w:val="00353882"/>
    <w:rsid w:val="003548EC"/>
    <w:rsid w:val="00355BA3"/>
    <w:rsid w:val="00360BC5"/>
    <w:rsid w:val="00360D9A"/>
    <w:rsid w:val="00367DA0"/>
    <w:rsid w:val="00372EA4"/>
    <w:rsid w:val="0037486C"/>
    <w:rsid w:val="00382333"/>
    <w:rsid w:val="003827AF"/>
    <w:rsid w:val="00384CAA"/>
    <w:rsid w:val="00385886"/>
    <w:rsid w:val="00386B8E"/>
    <w:rsid w:val="00387337"/>
    <w:rsid w:val="00387B38"/>
    <w:rsid w:val="00393BA3"/>
    <w:rsid w:val="0039560A"/>
    <w:rsid w:val="003A0D23"/>
    <w:rsid w:val="003A37F5"/>
    <w:rsid w:val="003A3FF6"/>
    <w:rsid w:val="003A4DF8"/>
    <w:rsid w:val="003A61E3"/>
    <w:rsid w:val="003A664D"/>
    <w:rsid w:val="003B07ED"/>
    <w:rsid w:val="003B14A4"/>
    <w:rsid w:val="003B18CF"/>
    <w:rsid w:val="003B28B3"/>
    <w:rsid w:val="003B2C86"/>
    <w:rsid w:val="003B3A66"/>
    <w:rsid w:val="003B3B9E"/>
    <w:rsid w:val="003B44A3"/>
    <w:rsid w:val="003B4DBB"/>
    <w:rsid w:val="003B7FD4"/>
    <w:rsid w:val="003C32EF"/>
    <w:rsid w:val="003C7F6B"/>
    <w:rsid w:val="003D186F"/>
    <w:rsid w:val="003D1904"/>
    <w:rsid w:val="003D24A0"/>
    <w:rsid w:val="003D3C2B"/>
    <w:rsid w:val="003D5D50"/>
    <w:rsid w:val="003D729A"/>
    <w:rsid w:val="003E2740"/>
    <w:rsid w:val="003F2470"/>
    <w:rsid w:val="003F3B75"/>
    <w:rsid w:val="003F5B3E"/>
    <w:rsid w:val="003F64EE"/>
    <w:rsid w:val="003F7177"/>
    <w:rsid w:val="003F7488"/>
    <w:rsid w:val="003F77CB"/>
    <w:rsid w:val="00404312"/>
    <w:rsid w:val="00404FF3"/>
    <w:rsid w:val="0040592D"/>
    <w:rsid w:val="004066B6"/>
    <w:rsid w:val="00407078"/>
    <w:rsid w:val="00410FD7"/>
    <w:rsid w:val="00413B7F"/>
    <w:rsid w:val="00414270"/>
    <w:rsid w:val="0041564E"/>
    <w:rsid w:val="004167E2"/>
    <w:rsid w:val="004207F0"/>
    <w:rsid w:val="00421510"/>
    <w:rsid w:val="00424BB6"/>
    <w:rsid w:val="004253CD"/>
    <w:rsid w:val="00425C82"/>
    <w:rsid w:val="00426ACF"/>
    <w:rsid w:val="00431978"/>
    <w:rsid w:val="00432208"/>
    <w:rsid w:val="00432B61"/>
    <w:rsid w:val="0043317D"/>
    <w:rsid w:val="00433ECB"/>
    <w:rsid w:val="00434B3A"/>
    <w:rsid w:val="00437EAA"/>
    <w:rsid w:val="00441814"/>
    <w:rsid w:val="00441EE8"/>
    <w:rsid w:val="00443C3F"/>
    <w:rsid w:val="00444462"/>
    <w:rsid w:val="004463B9"/>
    <w:rsid w:val="00447F78"/>
    <w:rsid w:val="004506C7"/>
    <w:rsid w:val="00450FF3"/>
    <w:rsid w:val="0045234F"/>
    <w:rsid w:val="00452E91"/>
    <w:rsid w:val="0045380A"/>
    <w:rsid w:val="00454BF3"/>
    <w:rsid w:val="00455703"/>
    <w:rsid w:val="00455F14"/>
    <w:rsid w:val="004561D4"/>
    <w:rsid w:val="00457B39"/>
    <w:rsid w:val="00460F2D"/>
    <w:rsid w:val="00463D3A"/>
    <w:rsid w:val="004651A1"/>
    <w:rsid w:val="00465DCE"/>
    <w:rsid w:val="00467C1A"/>
    <w:rsid w:val="00471FD5"/>
    <w:rsid w:val="00474D3D"/>
    <w:rsid w:val="00477003"/>
    <w:rsid w:val="004805BB"/>
    <w:rsid w:val="0048332C"/>
    <w:rsid w:val="00486BE3"/>
    <w:rsid w:val="00490936"/>
    <w:rsid w:val="0049206C"/>
    <w:rsid w:val="00496AB8"/>
    <w:rsid w:val="004A06BD"/>
    <w:rsid w:val="004A1287"/>
    <w:rsid w:val="004A16AA"/>
    <w:rsid w:val="004A5F2B"/>
    <w:rsid w:val="004B0B34"/>
    <w:rsid w:val="004B50E1"/>
    <w:rsid w:val="004B5296"/>
    <w:rsid w:val="004C09C6"/>
    <w:rsid w:val="004C2FA1"/>
    <w:rsid w:val="004C33B7"/>
    <w:rsid w:val="004C348D"/>
    <w:rsid w:val="004C3BCF"/>
    <w:rsid w:val="004C3FEF"/>
    <w:rsid w:val="004C7ED6"/>
    <w:rsid w:val="004D0FE5"/>
    <w:rsid w:val="004D270B"/>
    <w:rsid w:val="004D3576"/>
    <w:rsid w:val="004D3B15"/>
    <w:rsid w:val="004D4A63"/>
    <w:rsid w:val="004D559B"/>
    <w:rsid w:val="004D5CE7"/>
    <w:rsid w:val="004D70CB"/>
    <w:rsid w:val="004E038D"/>
    <w:rsid w:val="004E2F10"/>
    <w:rsid w:val="004E4EA8"/>
    <w:rsid w:val="004F06D1"/>
    <w:rsid w:val="004F0C5C"/>
    <w:rsid w:val="004F2126"/>
    <w:rsid w:val="004F53D3"/>
    <w:rsid w:val="004F5AB3"/>
    <w:rsid w:val="004F5D16"/>
    <w:rsid w:val="004F62FC"/>
    <w:rsid w:val="004F6647"/>
    <w:rsid w:val="005010FD"/>
    <w:rsid w:val="00501B51"/>
    <w:rsid w:val="00507A05"/>
    <w:rsid w:val="00507A47"/>
    <w:rsid w:val="00511628"/>
    <w:rsid w:val="005123BC"/>
    <w:rsid w:val="005133AF"/>
    <w:rsid w:val="00514073"/>
    <w:rsid w:val="00514884"/>
    <w:rsid w:val="00517083"/>
    <w:rsid w:val="00517DEB"/>
    <w:rsid w:val="00517E2D"/>
    <w:rsid w:val="005255BC"/>
    <w:rsid w:val="005264D1"/>
    <w:rsid w:val="0052782A"/>
    <w:rsid w:val="00532B4C"/>
    <w:rsid w:val="005345C1"/>
    <w:rsid w:val="00536A48"/>
    <w:rsid w:val="0053711C"/>
    <w:rsid w:val="0054333C"/>
    <w:rsid w:val="00543E16"/>
    <w:rsid w:val="00546B21"/>
    <w:rsid w:val="0055070B"/>
    <w:rsid w:val="00553427"/>
    <w:rsid w:val="005535B4"/>
    <w:rsid w:val="00557A90"/>
    <w:rsid w:val="00560ED3"/>
    <w:rsid w:val="005613B9"/>
    <w:rsid w:val="00561C24"/>
    <w:rsid w:val="00562B83"/>
    <w:rsid w:val="005634B9"/>
    <w:rsid w:val="0056448B"/>
    <w:rsid w:val="00565F05"/>
    <w:rsid w:val="00570BE2"/>
    <w:rsid w:val="0057132A"/>
    <w:rsid w:val="00571B9A"/>
    <w:rsid w:val="00571D95"/>
    <w:rsid w:val="00572882"/>
    <w:rsid w:val="00573026"/>
    <w:rsid w:val="0057447D"/>
    <w:rsid w:val="00574971"/>
    <w:rsid w:val="0057497D"/>
    <w:rsid w:val="00575EF2"/>
    <w:rsid w:val="005816D7"/>
    <w:rsid w:val="00581C87"/>
    <w:rsid w:val="00582CBF"/>
    <w:rsid w:val="00583EBB"/>
    <w:rsid w:val="00590A62"/>
    <w:rsid w:val="00591EC5"/>
    <w:rsid w:val="00593107"/>
    <w:rsid w:val="00595C36"/>
    <w:rsid w:val="00595CD6"/>
    <w:rsid w:val="005A18FF"/>
    <w:rsid w:val="005A416C"/>
    <w:rsid w:val="005A58BD"/>
    <w:rsid w:val="005A6E98"/>
    <w:rsid w:val="005B0F88"/>
    <w:rsid w:val="005B2F26"/>
    <w:rsid w:val="005B61A2"/>
    <w:rsid w:val="005B6914"/>
    <w:rsid w:val="005B7237"/>
    <w:rsid w:val="005C1A53"/>
    <w:rsid w:val="005C1E93"/>
    <w:rsid w:val="005C51E8"/>
    <w:rsid w:val="005C69FA"/>
    <w:rsid w:val="005D11E9"/>
    <w:rsid w:val="005D1B08"/>
    <w:rsid w:val="005D2D42"/>
    <w:rsid w:val="005D3B83"/>
    <w:rsid w:val="005D5B7A"/>
    <w:rsid w:val="005D6929"/>
    <w:rsid w:val="005E3203"/>
    <w:rsid w:val="005F088F"/>
    <w:rsid w:val="005F3B0F"/>
    <w:rsid w:val="005F42DB"/>
    <w:rsid w:val="005F67F5"/>
    <w:rsid w:val="005F6EC2"/>
    <w:rsid w:val="00602D21"/>
    <w:rsid w:val="00603AD5"/>
    <w:rsid w:val="006056CC"/>
    <w:rsid w:val="00605B24"/>
    <w:rsid w:val="006072A9"/>
    <w:rsid w:val="00610628"/>
    <w:rsid w:val="006118AB"/>
    <w:rsid w:val="006127C5"/>
    <w:rsid w:val="0061280C"/>
    <w:rsid w:val="00612B76"/>
    <w:rsid w:val="006131C6"/>
    <w:rsid w:val="006131D9"/>
    <w:rsid w:val="00614065"/>
    <w:rsid w:val="00614362"/>
    <w:rsid w:val="00615E8A"/>
    <w:rsid w:val="00617056"/>
    <w:rsid w:val="00620BA9"/>
    <w:rsid w:val="00620EEC"/>
    <w:rsid w:val="00621338"/>
    <w:rsid w:val="00624803"/>
    <w:rsid w:val="00625A34"/>
    <w:rsid w:val="00625AFD"/>
    <w:rsid w:val="0063066A"/>
    <w:rsid w:val="006308CD"/>
    <w:rsid w:val="006312A0"/>
    <w:rsid w:val="006315A9"/>
    <w:rsid w:val="0063181E"/>
    <w:rsid w:val="006319A9"/>
    <w:rsid w:val="00631B8C"/>
    <w:rsid w:val="006349AE"/>
    <w:rsid w:val="00637320"/>
    <w:rsid w:val="0064110B"/>
    <w:rsid w:val="00644590"/>
    <w:rsid w:val="0064479C"/>
    <w:rsid w:val="00644FBF"/>
    <w:rsid w:val="00644FF1"/>
    <w:rsid w:val="00650E4B"/>
    <w:rsid w:val="006529C9"/>
    <w:rsid w:val="0065377E"/>
    <w:rsid w:val="00653B9F"/>
    <w:rsid w:val="006557A4"/>
    <w:rsid w:val="006564A0"/>
    <w:rsid w:val="006564A2"/>
    <w:rsid w:val="00664E92"/>
    <w:rsid w:val="00667F47"/>
    <w:rsid w:val="0067114B"/>
    <w:rsid w:val="00673C16"/>
    <w:rsid w:val="006751F3"/>
    <w:rsid w:val="00686B87"/>
    <w:rsid w:val="006871F1"/>
    <w:rsid w:val="0068782C"/>
    <w:rsid w:val="00691E06"/>
    <w:rsid w:val="006931C4"/>
    <w:rsid w:val="006935EA"/>
    <w:rsid w:val="00694111"/>
    <w:rsid w:val="006944D4"/>
    <w:rsid w:val="00694F06"/>
    <w:rsid w:val="00695587"/>
    <w:rsid w:val="0069792D"/>
    <w:rsid w:val="006B299F"/>
    <w:rsid w:val="006B7635"/>
    <w:rsid w:val="006C2373"/>
    <w:rsid w:val="006C28D0"/>
    <w:rsid w:val="006C4877"/>
    <w:rsid w:val="006C5177"/>
    <w:rsid w:val="006C5AD0"/>
    <w:rsid w:val="006C7917"/>
    <w:rsid w:val="006D0D6E"/>
    <w:rsid w:val="006D25C4"/>
    <w:rsid w:val="006D40CB"/>
    <w:rsid w:val="006D5D2A"/>
    <w:rsid w:val="006E1B6E"/>
    <w:rsid w:val="006E1BE5"/>
    <w:rsid w:val="006E4180"/>
    <w:rsid w:val="006E4498"/>
    <w:rsid w:val="006F229D"/>
    <w:rsid w:val="006F2D81"/>
    <w:rsid w:val="006F379A"/>
    <w:rsid w:val="006F3A27"/>
    <w:rsid w:val="006F3C7D"/>
    <w:rsid w:val="006F3FAF"/>
    <w:rsid w:val="006F549D"/>
    <w:rsid w:val="006F55B8"/>
    <w:rsid w:val="007070C8"/>
    <w:rsid w:val="007070F4"/>
    <w:rsid w:val="0071080F"/>
    <w:rsid w:val="00711B9B"/>
    <w:rsid w:val="00715819"/>
    <w:rsid w:val="00716B26"/>
    <w:rsid w:val="00717ECD"/>
    <w:rsid w:val="00720CAE"/>
    <w:rsid w:val="00724103"/>
    <w:rsid w:val="00724AC3"/>
    <w:rsid w:val="00724C45"/>
    <w:rsid w:val="007254A3"/>
    <w:rsid w:val="0073112F"/>
    <w:rsid w:val="00735557"/>
    <w:rsid w:val="007366EE"/>
    <w:rsid w:val="00741355"/>
    <w:rsid w:val="00742553"/>
    <w:rsid w:val="007446ED"/>
    <w:rsid w:val="00745F7E"/>
    <w:rsid w:val="00751188"/>
    <w:rsid w:val="00751A63"/>
    <w:rsid w:val="007524E9"/>
    <w:rsid w:val="00752D0D"/>
    <w:rsid w:val="007536B7"/>
    <w:rsid w:val="00754544"/>
    <w:rsid w:val="00755449"/>
    <w:rsid w:val="007563E0"/>
    <w:rsid w:val="0075720C"/>
    <w:rsid w:val="00757482"/>
    <w:rsid w:val="00761298"/>
    <w:rsid w:val="00761DA5"/>
    <w:rsid w:val="00761EDC"/>
    <w:rsid w:val="00762694"/>
    <w:rsid w:val="0076455B"/>
    <w:rsid w:val="007653D3"/>
    <w:rsid w:val="007745F5"/>
    <w:rsid w:val="00774CE0"/>
    <w:rsid w:val="00776444"/>
    <w:rsid w:val="00776F31"/>
    <w:rsid w:val="007773B3"/>
    <w:rsid w:val="00781575"/>
    <w:rsid w:val="00781DD7"/>
    <w:rsid w:val="00782707"/>
    <w:rsid w:val="00783316"/>
    <w:rsid w:val="00786C1A"/>
    <w:rsid w:val="00790336"/>
    <w:rsid w:val="00791CB9"/>
    <w:rsid w:val="00797CFB"/>
    <w:rsid w:val="007A2BF5"/>
    <w:rsid w:val="007A4339"/>
    <w:rsid w:val="007A5071"/>
    <w:rsid w:val="007A6BD1"/>
    <w:rsid w:val="007A6E7B"/>
    <w:rsid w:val="007B02C5"/>
    <w:rsid w:val="007B1049"/>
    <w:rsid w:val="007B24FE"/>
    <w:rsid w:val="007B39F0"/>
    <w:rsid w:val="007B4BBC"/>
    <w:rsid w:val="007B66DF"/>
    <w:rsid w:val="007B7697"/>
    <w:rsid w:val="007C0C18"/>
    <w:rsid w:val="007C1E6D"/>
    <w:rsid w:val="007C356E"/>
    <w:rsid w:val="007C4A15"/>
    <w:rsid w:val="007C5198"/>
    <w:rsid w:val="007C5348"/>
    <w:rsid w:val="007C679F"/>
    <w:rsid w:val="007D3708"/>
    <w:rsid w:val="007D6760"/>
    <w:rsid w:val="007E1D7A"/>
    <w:rsid w:val="007E2124"/>
    <w:rsid w:val="007E21DC"/>
    <w:rsid w:val="007E243F"/>
    <w:rsid w:val="007E3635"/>
    <w:rsid w:val="007E3726"/>
    <w:rsid w:val="007E4985"/>
    <w:rsid w:val="007E538E"/>
    <w:rsid w:val="007E56E8"/>
    <w:rsid w:val="007F043F"/>
    <w:rsid w:val="007F0B6C"/>
    <w:rsid w:val="007F1124"/>
    <w:rsid w:val="007F3E4A"/>
    <w:rsid w:val="007F5A2B"/>
    <w:rsid w:val="007F640B"/>
    <w:rsid w:val="007F6EEB"/>
    <w:rsid w:val="007F77D9"/>
    <w:rsid w:val="008020DB"/>
    <w:rsid w:val="0080410C"/>
    <w:rsid w:val="00805277"/>
    <w:rsid w:val="00805C83"/>
    <w:rsid w:val="008079FF"/>
    <w:rsid w:val="00810AC6"/>
    <w:rsid w:val="00810FB1"/>
    <w:rsid w:val="00814157"/>
    <w:rsid w:val="00815B3F"/>
    <w:rsid w:val="00817E3A"/>
    <w:rsid w:val="00821290"/>
    <w:rsid w:val="008229CC"/>
    <w:rsid w:val="008304C1"/>
    <w:rsid w:val="00834FD0"/>
    <w:rsid w:val="0083521F"/>
    <w:rsid w:val="008359B5"/>
    <w:rsid w:val="0083701F"/>
    <w:rsid w:val="00840BFB"/>
    <w:rsid w:val="0084339A"/>
    <w:rsid w:val="00843F40"/>
    <w:rsid w:val="00845583"/>
    <w:rsid w:val="008467A8"/>
    <w:rsid w:val="008468CD"/>
    <w:rsid w:val="0084798A"/>
    <w:rsid w:val="00847B36"/>
    <w:rsid w:val="00853B37"/>
    <w:rsid w:val="00855012"/>
    <w:rsid w:val="00856EB5"/>
    <w:rsid w:val="008570E4"/>
    <w:rsid w:val="00857745"/>
    <w:rsid w:val="0085775E"/>
    <w:rsid w:val="008606B9"/>
    <w:rsid w:val="008606F2"/>
    <w:rsid w:val="008647B3"/>
    <w:rsid w:val="00865676"/>
    <w:rsid w:val="008678FB"/>
    <w:rsid w:val="00870307"/>
    <w:rsid w:val="008716D6"/>
    <w:rsid w:val="0087224A"/>
    <w:rsid w:val="00872C2D"/>
    <w:rsid w:val="00872D2B"/>
    <w:rsid w:val="0087741A"/>
    <w:rsid w:val="00877484"/>
    <w:rsid w:val="00880B89"/>
    <w:rsid w:val="008824F2"/>
    <w:rsid w:val="00892BF9"/>
    <w:rsid w:val="00896872"/>
    <w:rsid w:val="008A35F6"/>
    <w:rsid w:val="008A533B"/>
    <w:rsid w:val="008A6A1F"/>
    <w:rsid w:val="008A7513"/>
    <w:rsid w:val="008B03C6"/>
    <w:rsid w:val="008B1108"/>
    <w:rsid w:val="008B3CFB"/>
    <w:rsid w:val="008B41AE"/>
    <w:rsid w:val="008B4302"/>
    <w:rsid w:val="008B5260"/>
    <w:rsid w:val="008C520E"/>
    <w:rsid w:val="008D05F9"/>
    <w:rsid w:val="008D3043"/>
    <w:rsid w:val="008D5F72"/>
    <w:rsid w:val="008E0E9C"/>
    <w:rsid w:val="008E13C9"/>
    <w:rsid w:val="008E17D8"/>
    <w:rsid w:val="008E2203"/>
    <w:rsid w:val="008E2356"/>
    <w:rsid w:val="008E4121"/>
    <w:rsid w:val="008E6E9B"/>
    <w:rsid w:val="008F0B09"/>
    <w:rsid w:val="008F0C09"/>
    <w:rsid w:val="008F0F66"/>
    <w:rsid w:val="008F1796"/>
    <w:rsid w:val="008F3679"/>
    <w:rsid w:val="008F3779"/>
    <w:rsid w:val="008F3A9D"/>
    <w:rsid w:val="008F4A8B"/>
    <w:rsid w:val="008F55C4"/>
    <w:rsid w:val="00905859"/>
    <w:rsid w:val="00907F9F"/>
    <w:rsid w:val="00910CF0"/>
    <w:rsid w:val="00914B15"/>
    <w:rsid w:val="009175B7"/>
    <w:rsid w:val="00917848"/>
    <w:rsid w:val="00920430"/>
    <w:rsid w:val="00922F79"/>
    <w:rsid w:val="0092485A"/>
    <w:rsid w:val="00924882"/>
    <w:rsid w:val="00924C46"/>
    <w:rsid w:val="009254EB"/>
    <w:rsid w:val="0092680D"/>
    <w:rsid w:val="00931780"/>
    <w:rsid w:val="009339CE"/>
    <w:rsid w:val="00933BD9"/>
    <w:rsid w:val="00935966"/>
    <w:rsid w:val="009416C9"/>
    <w:rsid w:val="00943BB7"/>
    <w:rsid w:val="00947E40"/>
    <w:rsid w:val="00950144"/>
    <w:rsid w:val="00950366"/>
    <w:rsid w:val="00951191"/>
    <w:rsid w:val="0095257F"/>
    <w:rsid w:val="00953865"/>
    <w:rsid w:val="009578BB"/>
    <w:rsid w:val="009621E9"/>
    <w:rsid w:val="00964FB3"/>
    <w:rsid w:val="0096523A"/>
    <w:rsid w:val="00965526"/>
    <w:rsid w:val="00966D55"/>
    <w:rsid w:val="00973F41"/>
    <w:rsid w:val="00974D4D"/>
    <w:rsid w:val="0097530C"/>
    <w:rsid w:val="00976BBD"/>
    <w:rsid w:val="00976DFF"/>
    <w:rsid w:val="0097797A"/>
    <w:rsid w:val="00981D6C"/>
    <w:rsid w:val="00984156"/>
    <w:rsid w:val="009945C0"/>
    <w:rsid w:val="009A11A5"/>
    <w:rsid w:val="009A234C"/>
    <w:rsid w:val="009A2899"/>
    <w:rsid w:val="009A2FF5"/>
    <w:rsid w:val="009A372A"/>
    <w:rsid w:val="009A3B30"/>
    <w:rsid w:val="009A4C53"/>
    <w:rsid w:val="009A5A16"/>
    <w:rsid w:val="009B0517"/>
    <w:rsid w:val="009B1889"/>
    <w:rsid w:val="009B2432"/>
    <w:rsid w:val="009B288F"/>
    <w:rsid w:val="009B38A0"/>
    <w:rsid w:val="009B5D08"/>
    <w:rsid w:val="009B5DFD"/>
    <w:rsid w:val="009C02AE"/>
    <w:rsid w:val="009C5BC2"/>
    <w:rsid w:val="009D10B8"/>
    <w:rsid w:val="009D2369"/>
    <w:rsid w:val="009D2C6E"/>
    <w:rsid w:val="009D3006"/>
    <w:rsid w:val="009D484B"/>
    <w:rsid w:val="009D507A"/>
    <w:rsid w:val="009D58A2"/>
    <w:rsid w:val="009E26F1"/>
    <w:rsid w:val="009E32F2"/>
    <w:rsid w:val="009E3DF7"/>
    <w:rsid w:val="009E4D17"/>
    <w:rsid w:val="009E50EE"/>
    <w:rsid w:val="009E5674"/>
    <w:rsid w:val="009E6014"/>
    <w:rsid w:val="009F00CB"/>
    <w:rsid w:val="009F1CE1"/>
    <w:rsid w:val="009F43CD"/>
    <w:rsid w:val="009F7426"/>
    <w:rsid w:val="009F7D48"/>
    <w:rsid w:val="00A018F7"/>
    <w:rsid w:val="00A022EC"/>
    <w:rsid w:val="00A034F3"/>
    <w:rsid w:val="00A044DE"/>
    <w:rsid w:val="00A04962"/>
    <w:rsid w:val="00A05233"/>
    <w:rsid w:val="00A074C6"/>
    <w:rsid w:val="00A1190B"/>
    <w:rsid w:val="00A1391A"/>
    <w:rsid w:val="00A15608"/>
    <w:rsid w:val="00A1602D"/>
    <w:rsid w:val="00A2041B"/>
    <w:rsid w:val="00A252F5"/>
    <w:rsid w:val="00A2785C"/>
    <w:rsid w:val="00A350E3"/>
    <w:rsid w:val="00A36CDF"/>
    <w:rsid w:val="00A41D60"/>
    <w:rsid w:val="00A42F35"/>
    <w:rsid w:val="00A43675"/>
    <w:rsid w:val="00A43F6B"/>
    <w:rsid w:val="00A4410A"/>
    <w:rsid w:val="00A4450D"/>
    <w:rsid w:val="00A44879"/>
    <w:rsid w:val="00A45119"/>
    <w:rsid w:val="00A45639"/>
    <w:rsid w:val="00A459C7"/>
    <w:rsid w:val="00A45B89"/>
    <w:rsid w:val="00A565DD"/>
    <w:rsid w:val="00A567B4"/>
    <w:rsid w:val="00A629C2"/>
    <w:rsid w:val="00A648A8"/>
    <w:rsid w:val="00A67797"/>
    <w:rsid w:val="00A758E7"/>
    <w:rsid w:val="00A772F4"/>
    <w:rsid w:val="00A80CF6"/>
    <w:rsid w:val="00A80ECB"/>
    <w:rsid w:val="00A81002"/>
    <w:rsid w:val="00A812C3"/>
    <w:rsid w:val="00A828AF"/>
    <w:rsid w:val="00A82B29"/>
    <w:rsid w:val="00A87022"/>
    <w:rsid w:val="00A91415"/>
    <w:rsid w:val="00A91E00"/>
    <w:rsid w:val="00A92625"/>
    <w:rsid w:val="00A92F26"/>
    <w:rsid w:val="00A94C16"/>
    <w:rsid w:val="00A95D1F"/>
    <w:rsid w:val="00AA1D3B"/>
    <w:rsid w:val="00AA4CFF"/>
    <w:rsid w:val="00AA544F"/>
    <w:rsid w:val="00AA6DF4"/>
    <w:rsid w:val="00AA7BD3"/>
    <w:rsid w:val="00AB1170"/>
    <w:rsid w:val="00AB1C3B"/>
    <w:rsid w:val="00AB2A26"/>
    <w:rsid w:val="00AB3585"/>
    <w:rsid w:val="00AB39C9"/>
    <w:rsid w:val="00AB6DA4"/>
    <w:rsid w:val="00AC2326"/>
    <w:rsid w:val="00AC3026"/>
    <w:rsid w:val="00AC3145"/>
    <w:rsid w:val="00AC3BB7"/>
    <w:rsid w:val="00AC4607"/>
    <w:rsid w:val="00AC5961"/>
    <w:rsid w:val="00AC5B89"/>
    <w:rsid w:val="00AC5CF7"/>
    <w:rsid w:val="00AC645E"/>
    <w:rsid w:val="00AC7E40"/>
    <w:rsid w:val="00AD0342"/>
    <w:rsid w:val="00AD46DF"/>
    <w:rsid w:val="00AD665C"/>
    <w:rsid w:val="00AE0F28"/>
    <w:rsid w:val="00AE2995"/>
    <w:rsid w:val="00AE4571"/>
    <w:rsid w:val="00AE55D0"/>
    <w:rsid w:val="00AE7829"/>
    <w:rsid w:val="00AF0855"/>
    <w:rsid w:val="00AF0FAB"/>
    <w:rsid w:val="00AF3D62"/>
    <w:rsid w:val="00AF4B13"/>
    <w:rsid w:val="00AF68C9"/>
    <w:rsid w:val="00B00E01"/>
    <w:rsid w:val="00B056C7"/>
    <w:rsid w:val="00B0615B"/>
    <w:rsid w:val="00B10B3E"/>
    <w:rsid w:val="00B120A9"/>
    <w:rsid w:val="00B14D21"/>
    <w:rsid w:val="00B170F1"/>
    <w:rsid w:val="00B20663"/>
    <w:rsid w:val="00B24938"/>
    <w:rsid w:val="00B2579C"/>
    <w:rsid w:val="00B27902"/>
    <w:rsid w:val="00B3012C"/>
    <w:rsid w:val="00B320DD"/>
    <w:rsid w:val="00B3335D"/>
    <w:rsid w:val="00B34E9F"/>
    <w:rsid w:val="00B3628D"/>
    <w:rsid w:val="00B40620"/>
    <w:rsid w:val="00B4206B"/>
    <w:rsid w:val="00B45162"/>
    <w:rsid w:val="00B47582"/>
    <w:rsid w:val="00B506E5"/>
    <w:rsid w:val="00B53125"/>
    <w:rsid w:val="00B53531"/>
    <w:rsid w:val="00B53A7B"/>
    <w:rsid w:val="00B54808"/>
    <w:rsid w:val="00B56592"/>
    <w:rsid w:val="00B56FD1"/>
    <w:rsid w:val="00B5748A"/>
    <w:rsid w:val="00B63B16"/>
    <w:rsid w:val="00B64B6F"/>
    <w:rsid w:val="00B65669"/>
    <w:rsid w:val="00B6797E"/>
    <w:rsid w:val="00B70B38"/>
    <w:rsid w:val="00B70E91"/>
    <w:rsid w:val="00B71E85"/>
    <w:rsid w:val="00B73592"/>
    <w:rsid w:val="00B74D50"/>
    <w:rsid w:val="00B80268"/>
    <w:rsid w:val="00B83803"/>
    <w:rsid w:val="00B84060"/>
    <w:rsid w:val="00B8532D"/>
    <w:rsid w:val="00B861C2"/>
    <w:rsid w:val="00B87FB5"/>
    <w:rsid w:val="00B939F6"/>
    <w:rsid w:val="00B96287"/>
    <w:rsid w:val="00B96BC9"/>
    <w:rsid w:val="00B96C36"/>
    <w:rsid w:val="00BA04DC"/>
    <w:rsid w:val="00BA1D14"/>
    <w:rsid w:val="00BA2039"/>
    <w:rsid w:val="00BA2D1B"/>
    <w:rsid w:val="00BA3026"/>
    <w:rsid w:val="00BA32D6"/>
    <w:rsid w:val="00BA6D84"/>
    <w:rsid w:val="00BB0D15"/>
    <w:rsid w:val="00BB3E02"/>
    <w:rsid w:val="00BC160E"/>
    <w:rsid w:val="00BC2E25"/>
    <w:rsid w:val="00BD16C2"/>
    <w:rsid w:val="00BD2C74"/>
    <w:rsid w:val="00BD3D8B"/>
    <w:rsid w:val="00BD5717"/>
    <w:rsid w:val="00BD75CF"/>
    <w:rsid w:val="00BE0C9E"/>
    <w:rsid w:val="00BE2B8F"/>
    <w:rsid w:val="00BE4C96"/>
    <w:rsid w:val="00BE50ED"/>
    <w:rsid w:val="00BE5870"/>
    <w:rsid w:val="00BE6E43"/>
    <w:rsid w:val="00BF0F0C"/>
    <w:rsid w:val="00BF1201"/>
    <w:rsid w:val="00BF14D9"/>
    <w:rsid w:val="00BF7B8A"/>
    <w:rsid w:val="00C01588"/>
    <w:rsid w:val="00C04E96"/>
    <w:rsid w:val="00C051EB"/>
    <w:rsid w:val="00C058AE"/>
    <w:rsid w:val="00C05A12"/>
    <w:rsid w:val="00C05D22"/>
    <w:rsid w:val="00C12AA8"/>
    <w:rsid w:val="00C12D1D"/>
    <w:rsid w:val="00C13567"/>
    <w:rsid w:val="00C13C37"/>
    <w:rsid w:val="00C14621"/>
    <w:rsid w:val="00C149FE"/>
    <w:rsid w:val="00C15820"/>
    <w:rsid w:val="00C211FE"/>
    <w:rsid w:val="00C21D89"/>
    <w:rsid w:val="00C26676"/>
    <w:rsid w:val="00C26C93"/>
    <w:rsid w:val="00C274CF"/>
    <w:rsid w:val="00C30B46"/>
    <w:rsid w:val="00C3171B"/>
    <w:rsid w:val="00C33772"/>
    <w:rsid w:val="00C33FB0"/>
    <w:rsid w:val="00C3406B"/>
    <w:rsid w:val="00C359DC"/>
    <w:rsid w:val="00C3757F"/>
    <w:rsid w:val="00C40D02"/>
    <w:rsid w:val="00C436AF"/>
    <w:rsid w:val="00C4478A"/>
    <w:rsid w:val="00C448CB"/>
    <w:rsid w:val="00C45251"/>
    <w:rsid w:val="00C46D83"/>
    <w:rsid w:val="00C46DF6"/>
    <w:rsid w:val="00C513D0"/>
    <w:rsid w:val="00C5297A"/>
    <w:rsid w:val="00C5308E"/>
    <w:rsid w:val="00C56DA2"/>
    <w:rsid w:val="00C60B3E"/>
    <w:rsid w:val="00C657EF"/>
    <w:rsid w:val="00C67B0F"/>
    <w:rsid w:val="00C67D7F"/>
    <w:rsid w:val="00C70277"/>
    <w:rsid w:val="00C70FDA"/>
    <w:rsid w:val="00C7164E"/>
    <w:rsid w:val="00C71DFB"/>
    <w:rsid w:val="00C72366"/>
    <w:rsid w:val="00C8779C"/>
    <w:rsid w:val="00C9165B"/>
    <w:rsid w:val="00C93B5D"/>
    <w:rsid w:val="00C967C7"/>
    <w:rsid w:val="00CA5A37"/>
    <w:rsid w:val="00CA5D6B"/>
    <w:rsid w:val="00CA75A6"/>
    <w:rsid w:val="00CB15E5"/>
    <w:rsid w:val="00CB230F"/>
    <w:rsid w:val="00CB7D15"/>
    <w:rsid w:val="00CC1B4F"/>
    <w:rsid w:val="00CD0707"/>
    <w:rsid w:val="00CD56DC"/>
    <w:rsid w:val="00CD6804"/>
    <w:rsid w:val="00CE1FAF"/>
    <w:rsid w:val="00CE385C"/>
    <w:rsid w:val="00CE572F"/>
    <w:rsid w:val="00CE71C4"/>
    <w:rsid w:val="00CE7DED"/>
    <w:rsid w:val="00CF3E07"/>
    <w:rsid w:val="00CF48BC"/>
    <w:rsid w:val="00CF62D4"/>
    <w:rsid w:val="00D0196B"/>
    <w:rsid w:val="00D01F25"/>
    <w:rsid w:val="00D02366"/>
    <w:rsid w:val="00D03638"/>
    <w:rsid w:val="00D0630E"/>
    <w:rsid w:val="00D06EAD"/>
    <w:rsid w:val="00D10399"/>
    <w:rsid w:val="00D12227"/>
    <w:rsid w:val="00D123CB"/>
    <w:rsid w:val="00D14308"/>
    <w:rsid w:val="00D15C0A"/>
    <w:rsid w:val="00D15D91"/>
    <w:rsid w:val="00D16945"/>
    <w:rsid w:val="00D17295"/>
    <w:rsid w:val="00D17338"/>
    <w:rsid w:val="00D17691"/>
    <w:rsid w:val="00D205F0"/>
    <w:rsid w:val="00D20F83"/>
    <w:rsid w:val="00D215F2"/>
    <w:rsid w:val="00D22F1D"/>
    <w:rsid w:val="00D266C6"/>
    <w:rsid w:val="00D268CD"/>
    <w:rsid w:val="00D42A8A"/>
    <w:rsid w:val="00D42F7A"/>
    <w:rsid w:val="00D45314"/>
    <w:rsid w:val="00D45329"/>
    <w:rsid w:val="00D45487"/>
    <w:rsid w:val="00D45582"/>
    <w:rsid w:val="00D4585D"/>
    <w:rsid w:val="00D52347"/>
    <w:rsid w:val="00D5469E"/>
    <w:rsid w:val="00D556CC"/>
    <w:rsid w:val="00D576A2"/>
    <w:rsid w:val="00D6123F"/>
    <w:rsid w:val="00D613F9"/>
    <w:rsid w:val="00D621A9"/>
    <w:rsid w:val="00D6271D"/>
    <w:rsid w:val="00D632C7"/>
    <w:rsid w:val="00D65010"/>
    <w:rsid w:val="00D65C0F"/>
    <w:rsid w:val="00D736E6"/>
    <w:rsid w:val="00D75B8D"/>
    <w:rsid w:val="00D76CB5"/>
    <w:rsid w:val="00D7762F"/>
    <w:rsid w:val="00D77A76"/>
    <w:rsid w:val="00D80171"/>
    <w:rsid w:val="00D80B85"/>
    <w:rsid w:val="00D818D9"/>
    <w:rsid w:val="00D834F9"/>
    <w:rsid w:val="00D848F0"/>
    <w:rsid w:val="00D85C4D"/>
    <w:rsid w:val="00D865C7"/>
    <w:rsid w:val="00D87497"/>
    <w:rsid w:val="00D9793F"/>
    <w:rsid w:val="00DA3D67"/>
    <w:rsid w:val="00DA4608"/>
    <w:rsid w:val="00DA6733"/>
    <w:rsid w:val="00DA6DBD"/>
    <w:rsid w:val="00DA776F"/>
    <w:rsid w:val="00DB3AA1"/>
    <w:rsid w:val="00DB7C39"/>
    <w:rsid w:val="00DC2B8A"/>
    <w:rsid w:val="00DC367A"/>
    <w:rsid w:val="00DC3D66"/>
    <w:rsid w:val="00DC3F0B"/>
    <w:rsid w:val="00DC6444"/>
    <w:rsid w:val="00DC6CC2"/>
    <w:rsid w:val="00DC74FA"/>
    <w:rsid w:val="00DD0A5F"/>
    <w:rsid w:val="00DD2BF0"/>
    <w:rsid w:val="00DD57E0"/>
    <w:rsid w:val="00DD73E6"/>
    <w:rsid w:val="00DD7844"/>
    <w:rsid w:val="00DE18DF"/>
    <w:rsid w:val="00DE415B"/>
    <w:rsid w:val="00DE4AC5"/>
    <w:rsid w:val="00DE7901"/>
    <w:rsid w:val="00DF0184"/>
    <w:rsid w:val="00DF5A17"/>
    <w:rsid w:val="00DF6C32"/>
    <w:rsid w:val="00E07074"/>
    <w:rsid w:val="00E07AD7"/>
    <w:rsid w:val="00E10FF2"/>
    <w:rsid w:val="00E11244"/>
    <w:rsid w:val="00E1297D"/>
    <w:rsid w:val="00E14AA1"/>
    <w:rsid w:val="00E15FA4"/>
    <w:rsid w:val="00E16653"/>
    <w:rsid w:val="00E17BC0"/>
    <w:rsid w:val="00E209FB"/>
    <w:rsid w:val="00E22EA1"/>
    <w:rsid w:val="00E242EF"/>
    <w:rsid w:val="00E254AF"/>
    <w:rsid w:val="00E27DC8"/>
    <w:rsid w:val="00E33D85"/>
    <w:rsid w:val="00E33DE3"/>
    <w:rsid w:val="00E33FC7"/>
    <w:rsid w:val="00E34118"/>
    <w:rsid w:val="00E414AC"/>
    <w:rsid w:val="00E4219F"/>
    <w:rsid w:val="00E432C2"/>
    <w:rsid w:val="00E44EB5"/>
    <w:rsid w:val="00E45667"/>
    <w:rsid w:val="00E456C7"/>
    <w:rsid w:val="00E473AD"/>
    <w:rsid w:val="00E47F4B"/>
    <w:rsid w:val="00E5062E"/>
    <w:rsid w:val="00E51542"/>
    <w:rsid w:val="00E55B7B"/>
    <w:rsid w:val="00E57908"/>
    <w:rsid w:val="00E601B6"/>
    <w:rsid w:val="00E63229"/>
    <w:rsid w:val="00E73C91"/>
    <w:rsid w:val="00E76268"/>
    <w:rsid w:val="00E778D1"/>
    <w:rsid w:val="00E80CFB"/>
    <w:rsid w:val="00E82ED0"/>
    <w:rsid w:val="00E866E4"/>
    <w:rsid w:val="00E9087C"/>
    <w:rsid w:val="00E95B03"/>
    <w:rsid w:val="00E95D06"/>
    <w:rsid w:val="00E961D1"/>
    <w:rsid w:val="00E96231"/>
    <w:rsid w:val="00E97B7B"/>
    <w:rsid w:val="00EA1ABF"/>
    <w:rsid w:val="00EA1E3B"/>
    <w:rsid w:val="00EA59B2"/>
    <w:rsid w:val="00EA5E1F"/>
    <w:rsid w:val="00EA6148"/>
    <w:rsid w:val="00EA62AC"/>
    <w:rsid w:val="00EA6BAC"/>
    <w:rsid w:val="00EB002B"/>
    <w:rsid w:val="00EB34EF"/>
    <w:rsid w:val="00EB3610"/>
    <w:rsid w:val="00EB6DE5"/>
    <w:rsid w:val="00EB782F"/>
    <w:rsid w:val="00EC40DA"/>
    <w:rsid w:val="00ED3709"/>
    <w:rsid w:val="00ED3C4B"/>
    <w:rsid w:val="00ED5C4D"/>
    <w:rsid w:val="00ED6B84"/>
    <w:rsid w:val="00EE0777"/>
    <w:rsid w:val="00EE280F"/>
    <w:rsid w:val="00EE5EDD"/>
    <w:rsid w:val="00EF2495"/>
    <w:rsid w:val="00EF6487"/>
    <w:rsid w:val="00F019DD"/>
    <w:rsid w:val="00F02AD9"/>
    <w:rsid w:val="00F0416A"/>
    <w:rsid w:val="00F048A9"/>
    <w:rsid w:val="00F05AE6"/>
    <w:rsid w:val="00F1233A"/>
    <w:rsid w:val="00F12BB1"/>
    <w:rsid w:val="00F131B0"/>
    <w:rsid w:val="00F1325D"/>
    <w:rsid w:val="00F13DB1"/>
    <w:rsid w:val="00F160FC"/>
    <w:rsid w:val="00F16467"/>
    <w:rsid w:val="00F20BBD"/>
    <w:rsid w:val="00F21816"/>
    <w:rsid w:val="00F22DEE"/>
    <w:rsid w:val="00F253CA"/>
    <w:rsid w:val="00F27713"/>
    <w:rsid w:val="00F3389F"/>
    <w:rsid w:val="00F36B6F"/>
    <w:rsid w:val="00F377DC"/>
    <w:rsid w:val="00F44BD7"/>
    <w:rsid w:val="00F47296"/>
    <w:rsid w:val="00F50A1C"/>
    <w:rsid w:val="00F51769"/>
    <w:rsid w:val="00F55F5F"/>
    <w:rsid w:val="00F56963"/>
    <w:rsid w:val="00F57933"/>
    <w:rsid w:val="00F60A62"/>
    <w:rsid w:val="00F60CFB"/>
    <w:rsid w:val="00F62C3A"/>
    <w:rsid w:val="00F65F8F"/>
    <w:rsid w:val="00F666E3"/>
    <w:rsid w:val="00F679A6"/>
    <w:rsid w:val="00F729AB"/>
    <w:rsid w:val="00F7651C"/>
    <w:rsid w:val="00F771C0"/>
    <w:rsid w:val="00F855C3"/>
    <w:rsid w:val="00F86877"/>
    <w:rsid w:val="00F90A91"/>
    <w:rsid w:val="00F9525E"/>
    <w:rsid w:val="00F95EC6"/>
    <w:rsid w:val="00F95FA0"/>
    <w:rsid w:val="00F962FC"/>
    <w:rsid w:val="00FA0757"/>
    <w:rsid w:val="00FA2BD3"/>
    <w:rsid w:val="00FA3416"/>
    <w:rsid w:val="00FA3644"/>
    <w:rsid w:val="00FA3691"/>
    <w:rsid w:val="00FA7914"/>
    <w:rsid w:val="00FA7BAF"/>
    <w:rsid w:val="00FB02E6"/>
    <w:rsid w:val="00FB2940"/>
    <w:rsid w:val="00FB6D2A"/>
    <w:rsid w:val="00FB729E"/>
    <w:rsid w:val="00FC34E2"/>
    <w:rsid w:val="00FC3EA3"/>
    <w:rsid w:val="00FC55FD"/>
    <w:rsid w:val="00FD3466"/>
    <w:rsid w:val="00FE2BE9"/>
    <w:rsid w:val="00FE4336"/>
    <w:rsid w:val="00FE712D"/>
    <w:rsid w:val="00FF0802"/>
    <w:rsid w:val="00FF15D9"/>
    <w:rsid w:val="00FF1A35"/>
    <w:rsid w:val="00FF4D27"/>
    <w:rsid w:val="00FF4E03"/>
    <w:rsid w:val="00FF5307"/>
    <w:rsid w:val="00FF6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78A311"/>
  <w15:chartTrackingRefBased/>
  <w15:docId w15:val="{276A826D-4083-4ACA-B639-AD4C562FA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607"/>
  </w:style>
  <w:style w:type="paragraph" w:styleId="Heading2">
    <w:name w:val="heading 2"/>
    <w:basedOn w:val="Normal"/>
    <w:link w:val="Heading2Char"/>
    <w:uiPriority w:val="9"/>
    <w:qFormat/>
    <w:rsid w:val="00AC460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C460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C460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460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C460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4607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AC460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C460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C4607"/>
    <w:rPr>
      <w:rFonts w:ascii="Times New Roman" w:eastAsia="Times New Roman" w:hAnsi="Times New Roman" w:cs="Times New Roman"/>
      <w:b/>
      <w:bCs/>
      <w:sz w:val="36"/>
      <w:szCs w:val="36"/>
    </w:rPr>
  </w:style>
  <w:style w:type="table" w:customStyle="1" w:styleId="TableGridLight1">
    <w:name w:val="Table Grid Light1"/>
    <w:basedOn w:val="TableNormal"/>
    <w:uiPriority w:val="40"/>
    <w:rsid w:val="00AC4607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AC46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4607"/>
  </w:style>
  <w:style w:type="paragraph" w:styleId="Footer">
    <w:name w:val="footer"/>
    <w:basedOn w:val="Normal"/>
    <w:link w:val="FooterChar"/>
    <w:uiPriority w:val="99"/>
    <w:unhideWhenUsed/>
    <w:rsid w:val="00AC46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607"/>
  </w:style>
  <w:style w:type="character" w:styleId="FollowedHyperlink">
    <w:name w:val="FollowedHyperlink"/>
    <w:basedOn w:val="DefaultParagraphFont"/>
    <w:uiPriority w:val="99"/>
    <w:semiHidden/>
    <w:unhideWhenUsed/>
    <w:rsid w:val="00AC4607"/>
    <w:rPr>
      <w:color w:val="954F72" w:themeColor="followedHyperlink"/>
      <w:u w:val="single"/>
    </w:rPr>
  </w:style>
  <w:style w:type="paragraph" w:customStyle="1" w:styleId="TableParagraph">
    <w:name w:val="Table Paragraph"/>
    <w:basedOn w:val="Normal"/>
    <w:link w:val="TableParagraphChar"/>
    <w:uiPriority w:val="1"/>
    <w:qFormat/>
    <w:rsid w:val="00AC4607"/>
    <w:pPr>
      <w:widowControl w:val="0"/>
      <w:autoSpaceDE w:val="0"/>
      <w:autoSpaceDN w:val="0"/>
      <w:spacing w:after="0" w:line="240" w:lineRule="auto"/>
      <w:ind w:left="107"/>
    </w:pPr>
    <w:rPr>
      <w:rFonts w:ascii="Calibri" w:eastAsia="Calibri" w:hAnsi="Calibri" w:cs="Calibri"/>
    </w:rPr>
  </w:style>
  <w:style w:type="character" w:customStyle="1" w:styleId="TableParagraphChar">
    <w:name w:val="Table Paragraph Char"/>
    <w:basedOn w:val="DefaultParagraphFont"/>
    <w:link w:val="TableParagraph"/>
    <w:uiPriority w:val="1"/>
    <w:rsid w:val="00AC4607"/>
    <w:rPr>
      <w:rFonts w:ascii="Calibri" w:eastAsia="Calibri" w:hAnsi="Calibri" w:cs="Calibri"/>
    </w:rPr>
  </w:style>
  <w:style w:type="paragraph" w:styleId="BodyText">
    <w:name w:val="Body Text"/>
    <w:basedOn w:val="Normal"/>
    <w:link w:val="BodyTextChar"/>
    <w:uiPriority w:val="1"/>
    <w:qFormat/>
    <w:rsid w:val="00AC4607"/>
    <w:pPr>
      <w:autoSpaceDE w:val="0"/>
      <w:autoSpaceDN w:val="0"/>
      <w:adjustRightInd w:val="0"/>
      <w:spacing w:after="0" w:line="240" w:lineRule="auto"/>
      <w:ind w:left="40"/>
    </w:pPr>
    <w:rPr>
      <w:rFonts w:ascii="Courier New" w:hAnsi="Courier New" w:cs="Courier New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AC4607"/>
    <w:rPr>
      <w:rFonts w:ascii="Courier New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C46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46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46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46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4607"/>
    <w:rPr>
      <w:b/>
      <w:bCs/>
      <w:sz w:val="20"/>
      <w:szCs w:val="20"/>
    </w:rPr>
  </w:style>
  <w:style w:type="paragraph" w:customStyle="1" w:styleId="Default">
    <w:name w:val="Default"/>
    <w:rsid w:val="00AC460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customStyle="1" w:styleId="GridTable1Light1">
    <w:name w:val="Grid Table 1 Light1"/>
    <w:basedOn w:val="TableNormal"/>
    <w:uiPriority w:val="46"/>
    <w:rsid w:val="00AC460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AC46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C46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i">
    <w:name w:val="mi"/>
    <w:basedOn w:val="DefaultParagraphFont"/>
    <w:rsid w:val="00AC4607"/>
  </w:style>
  <w:style w:type="character" w:customStyle="1" w:styleId="mo">
    <w:name w:val="mo"/>
    <w:basedOn w:val="DefaultParagraphFont"/>
    <w:rsid w:val="00AC4607"/>
  </w:style>
  <w:style w:type="character" w:customStyle="1" w:styleId="mn">
    <w:name w:val="mn"/>
    <w:basedOn w:val="DefaultParagraphFont"/>
    <w:rsid w:val="00AC4607"/>
  </w:style>
  <w:style w:type="character" w:customStyle="1" w:styleId="msqrt">
    <w:name w:val="msqrt"/>
    <w:basedOn w:val="DefaultParagraphFont"/>
    <w:rsid w:val="00AC4607"/>
  </w:style>
  <w:style w:type="paragraph" w:styleId="Revision">
    <w:name w:val="Revision"/>
    <w:hidden/>
    <w:uiPriority w:val="99"/>
    <w:semiHidden/>
    <w:rsid w:val="00AC4607"/>
    <w:pPr>
      <w:spacing w:after="0" w:line="240" w:lineRule="auto"/>
    </w:pPr>
  </w:style>
  <w:style w:type="table" w:customStyle="1" w:styleId="PlainTable41">
    <w:name w:val="Plain Table 41"/>
    <w:basedOn w:val="TableNormal"/>
    <w:uiPriority w:val="44"/>
    <w:rsid w:val="00AC4607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">
    <w:name w:val="Plain Table 11"/>
    <w:basedOn w:val="TableNormal"/>
    <w:uiPriority w:val="41"/>
    <w:rsid w:val="00AC4607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AC4607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AC460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C460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C4607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46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607"/>
    <w:rPr>
      <w:rFonts w:ascii="Segoe UI" w:hAnsi="Segoe UI" w:cs="Segoe UI"/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C4607"/>
  </w:style>
  <w:style w:type="character" w:customStyle="1" w:styleId="DateChar">
    <w:name w:val="Date Char"/>
    <w:basedOn w:val="DefaultParagraphFont"/>
    <w:link w:val="Date"/>
    <w:uiPriority w:val="99"/>
    <w:semiHidden/>
    <w:rsid w:val="00AC4607"/>
  </w:style>
  <w:style w:type="table" w:styleId="PlainTable1">
    <w:name w:val="Plain Table 1"/>
    <w:basedOn w:val="TableNormal"/>
    <w:uiPriority w:val="41"/>
    <w:rsid w:val="00AC4607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C4607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AC46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C460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055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87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56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7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3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86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994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66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28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85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image" Target="media/image5.png"/><Relationship Id="rId26" Type="http://schemas.openxmlformats.org/officeDocument/2006/relationships/image" Target="media/image13.png"/><Relationship Id="rId3" Type="http://schemas.openxmlformats.org/officeDocument/2006/relationships/styles" Target="styles.xml"/><Relationship Id="rId21" Type="http://schemas.openxmlformats.org/officeDocument/2006/relationships/image" Target="media/image8.png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image" Target="media/image4.png"/><Relationship Id="rId25" Type="http://schemas.openxmlformats.org/officeDocument/2006/relationships/image" Target="media/image12.png"/><Relationship Id="rId2" Type="http://schemas.openxmlformats.org/officeDocument/2006/relationships/numbering" Target="numbering.xml"/><Relationship Id="rId16" Type="http://schemas.openxmlformats.org/officeDocument/2006/relationships/image" Target="media/image3.png"/><Relationship Id="rId20" Type="http://schemas.openxmlformats.org/officeDocument/2006/relationships/image" Target="media/image7.png"/><Relationship Id="rId29" Type="http://schemas.openxmlformats.org/officeDocument/2006/relationships/image" Target="media/image16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openxmlformats.org/officeDocument/2006/relationships/image" Target="media/image11.png"/><Relationship Id="rId32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23" Type="http://schemas.openxmlformats.org/officeDocument/2006/relationships/image" Target="media/image10.png"/><Relationship Id="rId28" Type="http://schemas.openxmlformats.org/officeDocument/2006/relationships/image" Target="media/image15.png"/><Relationship Id="rId10" Type="http://schemas.openxmlformats.org/officeDocument/2006/relationships/footer" Target="footer1.xml"/><Relationship Id="rId19" Type="http://schemas.openxmlformats.org/officeDocument/2006/relationships/image" Target="media/image6.png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Relationship Id="rId22" Type="http://schemas.openxmlformats.org/officeDocument/2006/relationships/image" Target="media/image9.png"/><Relationship Id="rId27" Type="http://schemas.openxmlformats.org/officeDocument/2006/relationships/image" Target="media/image14.png"/><Relationship Id="rId30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ADA8C5-2AD7-4AA2-8A09-6B08102D01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Quanhe (CDC/DDNID/NCCDPHP/DHDSP)</dc:creator>
  <cp:keywords/>
  <dc:description/>
  <cp:lastModifiedBy>Yang, Quanhe (CDC/NCCDPHP/DHDSP)</cp:lastModifiedBy>
  <cp:revision>6</cp:revision>
  <dcterms:created xsi:type="dcterms:W3CDTF">2024-04-12T16:06:00Z</dcterms:created>
  <dcterms:modified xsi:type="dcterms:W3CDTF">2024-04-12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2-10-04T20:34:36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deb3cce7-4ddc-4e45-b72e-ec7b24842643</vt:lpwstr>
  </property>
  <property fmtid="{D5CDD505-2E9C-101B-9397-08002B2CF9AE}" pid="8" name="MSIP_Label_8af03ff0-41c5-4c41-b55e-fabb8fae94be_ContentBits">
    <vt:lpwstr>0</vt:lpwstr>
  </property>
</Properties>
</file>